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056E" w14:textId="77777777" w:rsidR="009B7390" w:rsidRPr="00764F42" w:rsidRDefault="009B7390" w:rsidP="009B7390">
      <w:pPr>
        <w:rPr>
          <w:rFonts w:cs="Times New Roman"/>
          <w:b/>
          <w:bCs/>
        </w:rPr>
      </w:pPr>
      <w:r w:rsidRPr="00764F42">
        <w:rPr>
          <w:rFonts w:cs="Times New Roman"/>
          <w:b/>
          <w:bCs/>
        </w:rPr>
        <w:t xml:space="preserve">Network pharmacology combined with metabolomics to explore the mechanism for </w:t>
      </w:r>
      <w:r w:rsidRPr="00764F42">
        <w:rPr>
          <w:rFonts w:cs="Times New Roman"/>
          <w:b/>
          <w:bCs/>
          <w:i/>
          <w:iCs/>
        </w:rPr>
        <w:t>Lonicerae japonicae</w:t>
      </w:r>
      <w:r w:rsidRPr="00764F42">
        <w:rPr>
          <w:rFonts w:cs="Times New Roman"/>
          <w:b/>
          <w:bCs/>
        </w:rPr>
        <w:t xml:space="preserve"> flos against Respiratory Syncytial Virus</w:t>
      </w:r>
    </w:p>
    <w:p w14:paraId="48ED4D76" w14:textId="77777777" w:rsidR="009B7390" w:rsidRPr="00764F42" w:rsidRDefault="009B7390" w:rsidP="009B7390">
      <w:pPr>
        <w:rPr>
          <w:rFonts w:cs="Times New Roman"/>
          <w:b/>
          <w:bCs/>
        </w:rPr>
      </w:pPr>
    </w:p>
    <w:p w14:paraId="52C1957D" w14:textId="77777777" w:rsidR="009B7390" w:rsidRPr="00764F42" w:rsidRDefault="009B7390" w:rsidP="009B7390">
      <w:pPr>
        <w:rPr>
          <w:rFonts w:cs="Times New Roman"/>
          <w:vertAlign w:val="superscript"/>
        </w:rPr>
      </w:pPr>
      <w:r w:rsidRPr="00764F42">
        <w:rPr>
          <w:rFonts w:cs="Times New Roman"/>
        </w:rPr>
        <w:t>Jie Ding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>, Jing Li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>, Zhe Zhang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>, Y</w:t>
      </w:r>
      <w:r w:rsidRPr="00764F42">
        <w:rPr>
          <w:rFonts w:cs="Times New Roman" w:hint="eastAsia"/>
        </w:rPr>
        <w:t>a</w:t>
      </w:r>
      <w:r w:rsidRPr="00764F42">
        <w:rPr>
          <w:rFonts w:cs="Times New Roman"/>
        </w:rPr>
        <w:t>xuan Du</w:t>
      </w:r>
      <w:r w:rsidRPr="00764F42">
        <w:rPr>
          <w:rFonts w:cs="Times New Roman"/>
          <w:vertAlign w:val="superscript"/>
        </w:rPr>
        <w:t>2</w:t>
      </w:r>
      <w:r w:rsidRPr="00764F42">
        <w:rPr>
          <w:rFonts w:cs="Times New Roman"/>
        </w:rPr>
        <w:t>, Yuhong Liu</w:t>
      </w:r>
      <w:r w:rsidRPr="00764F42">
        <w:rPr>
          <w:rFonts w:cs="Times New Roman"/>
          <w:vertAlign w:val="superscript"/>
        </w:rPr>
        <w:t>1, *</w:t>
      </w:r>
      <w:r w:rsidRPr="00764F42">
        <w:rPr>
          <w:rFonts w:cs="Times New Roman"/>
        </w:rPr>
        <w:t>, Ping Wang</w:t>
      </w:r>
      <w:r w:rsidRPr="00764F42">
        <w:rPr>
          <w:rFonts w:cs="Times New Roman"/>
          <w:vertAlign w:val="superscript"/>
        </w:rPr>
        <w:t>3, *</w:t>
      </w:r>
      <w:r w:rsidRPr="00764F42">
        <w:rPr>
          <w:rFonts w:cs="Times New Roman"/>
        </w:rPr>
        <w:t>, Haitao Du</w:t>
      </w:r>
      <w:r w:rsidRPr="00764F42">
        <w:rPr>
          <w:rFonts w:cs="Times New Roman"/>
          <w:vertAlign w:val="superscript"/>
        </w:rPr>
        <w:t>3, *</w:t>
      </w:r>
    </w:p>
    <w:p w14:paraId="6790AC48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 xml:space="preserve"> College of Pharmacy, Shandong University of Traditional Chinese Medicine, Jinan, 250355, China</w:t>
      </w:r>
    </w:p>
    <w:p w14:paraId="342E3820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2</w:t>
      </w:r>
      <w:r w:rsidRPr="00764F42">
        <w:rPr>
          <w:rFonts w:cs="Times New Roman"/>
        </w:rPr>
        <w:t xml:space="preserve"> School of Chinese Materia Medica, Shenyang Pharmaceutical University, Shenyang 117004, China</w:t>
      </w:r>
    </w:p>
    <w:p w14:paraId="6C2BE1AA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3</w:t>
      </w:r>
      <w:r w:rsidRPr="00764F42">
        <w:rPr>
          <w:rFonts w:cs="Times New Roman"/>
        </w:rPr>
        <w:t xml:space="preserve"> Shandong Academy of Chinese Medicine, Jinan, 250014, China</w:t>
      </w:r>
    </w:p>
    <w:p w14:paraId="6A7D1FE1" w14:textId="77777777" w:rsidR="009B7390" w:rsidRPr="00764F42" w:rsidRDefault="009B7390" w:rsidP="009B7390">
      <w:pPr>
        <w:rPr>
          <w:rFonts w:cs="Times New Roman"/>
        </w:rPr>
      </w:pPr>
    </w:p>
    <w:p w14:paraId="5D3CF4F2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*</w:t>
      </w:r>
      <w:r w:rsidRPr="00764F42">
        <w:rPr>
          <w:rFonts w:cs="Times New Roman"/>
        </w:rPr>
        <w:t>Corresponding author. Yuhong Liu, Shandong University of Traditional Chinese Medicine, Jinan, 250355, China. Ping Wang and Haitao Du, Shandong Academy of Chinese Medicine, Jinan, 250014, China.</w:t>
      </w:r>
    </w:p>
    <w:p w14:paraId="068DCB93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</w:rPr>
        <w:t>E-mail addresses: liuyuhongwu@126.com (Yuhong Liu), wangpingjinan@126.com (Ping Wang), kkitdht@foxmail.com (Haitao Du).</w:t>
      </w:r>
    </w:p>
    <w:p w14:paraId="6F23A0CE" w14:textId="2470D6EF" w:rsidR="009B7390" w:rsidRDefault="009B7390">
      <w:pPr>
        <w:spacing w:line="240" w:lineRule="auto"/>
        <w:jc w:val="left"/>
      </w:pPr>
      <w:r>
        <w:br w:type="page"/>
      </w:r>
    </w:p>
    <w:p w14:paraId="072986E9" w14:textId="5DA93598" w:rsidR="009B7390" w:rsidRPr="00D63852" w:rsidRDefault="0080344A" w:rsidP="00D63852">
      <w:pPr>
        <w:jc w:val="center"/>
        <w:rPr>
          <w:rFonts w:cs="Times New Roman" w:hint="eastAsia"/>
        </w:rPr>
      </w:pPr>
      <w:r w:rsidRPr="0080344A">
        <w:rPr>
          <w:rFonts w:cs="Times New Roman"/>
          <w:b/>
          <w:bCs/>
        </w:rPr>
        <w:lastRenderedPageBreak/>
        <w:t>Supplementary Table S3. RSV infection-related genes</w:t>
      </w:r>
    </w:p>
    <w:tbl>
      <w:tblPr>
        <w:tblW w:w="163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31"/>
      </w:tblGrid>
      <w:tr w:rsidR="003B1742" w:rsidRPr="003B1742" w14:paraId="18CDDB07" w14:textId="77777777" w:rsidTr="003B1742">
        <w:trPr>
          <w:trHeight w:val="300"/>
          <w:jc w:val="center"/>
        </w:trPr>
        <w:tc>
          <w:tcPr>
            <w:tcW w:w="16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C10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ene Symbol</w:t>
            </w:r>
          </w:p>
        </w:tc>
      </w:tr>
      <w:tr w:rsidR="003B1742" w:rsidRPr="003B1742" w14:paraId="56040026" w14:textId="77777777" w:rsidTr="003B1742">
        <w:trPr>
          <w:trHeight w:val="300"/>
          <w:jc w:val="center"/>
        </w:trPr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641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0</w:t>
            </w:r>
          </w:p>
        </w:tc>
      </w:tr>
      <w:tr w:rsidR="003B1742" w:rsidRPr="003B1742" w14:paraId="2D85B7A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86841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FKB1</w:t>
            </w:r>
          </w:p>
        </w:tc>
      </w:tr>
      <w:tr w:rsidR="003B1742" w:rsidRPr="003B1742" w14:paraId="37CD193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DE43B8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ELA</w:t>
            </w:r>
          </w:p>
        </w:tc>
      </w:tr>
      <w:tr w:rsidR="003B1742" w:rsidRPr="003B1742" w14:paraId="7492536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24D250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CAM1</w:t>
            </w:r>
          </w:p>
        </w:tc>
      </w:tr>
      <w:tr w:rsidR="003B1742" w:rsidRPr="003B1742" w14:paraId="2EC896B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C96C32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</w:tr>
      <w:tr w:rsidR="003B1742" w:rsidRPr="003B1742" w14:paraId="092FE70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049C5A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6</w:t>
            </w:r>
          </w:p>
        </w:tc>
      </w:tr>
      <w:tr w:rsidR="003B1742" w:rsidRPr="003B1742" w14:paraId="7E5C3FF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DBF48E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</w:t>
            </w:r>
          </w:p>
        </w:tc>
      </w:tr>
      <w:tr w:rsidR="003B1742" w:rsidRPr="003B1742" w14:paraId="66B995E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100C6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3</w:t>
            </w:r>
          </w:p>
        </w:tc>
      </w:tr>
      <w:tr w:rsidR="003B1742" w:rsidRPr="003B1742" w14:paraId="0086A08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B9874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TOR</w:t>
            </w:r>
          </w:p>
        </w:tc>
      </w:tr>
      <w:tr w:rsidR="003B1742" w:rsidRPr="003B1742" w14:paraId="6AE1DCA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7C8514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4</w:t>
            </w:r>
          </w:p>
        </w:tc>
      </w:tr>
      <w:tr w:rsidR="003B1742" w:rsidRPr="003B1742" w14:paraId="7AC9D83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DB57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4</w:t>
            </w:r>
          </w:p>
        </w:tc>
      </w:tr>
      <w:tr w:rsidR="003B1742" w:rsidRPr="003B1742" w14:paraId="3424B36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C78DF8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GFB1</w:t>
            </w:r>
          </w:p>
        </w:tc>
      </w:tr>
      <w:tr w:rsidR="003B1742" w:rsidRPr="003B1742" w14:paraId="6A6DDC5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047E4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G</w:t>
            </w:r>
          </w:p>
        </w:tc>
      </w:tr>
      <w:tr w:rsidR="003B1742" w:rsidRPr="003B1742" w14:paraId="14FD1E1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AAA80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FKBIA</w:t>
            </w:r>
          </w:p>
        </w:tc>
      </w:tr>
      <w:tr w:rsidR="003B1742" w:rsidRPr="003B1742" w14:paraId="36BD8E2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D7904E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L8</w:t>
            </w:r>
          </w:p>
        </w:tc>
      </w:tr>
      <w:tr w:rsidR="003B1742" w:rsidRPr="003B1742" w14:paraId="323440C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0404A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5</w:t>
            </w:r>
          </w:p>
        </w:tc>
      </w:tr>
      <w:tr w:rsidR="003B1742" w:rsidRPr="003B1742" w14:paraId="6DC2123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A5192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A1</w:t>
            </w:r>
          </w:p>
        </w:tc>
      </w:tr>
      <w:tr w:rsidR="003B1742" w:rsidRPr="003B1742" w14:paraId="67792D5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41417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CGR3A</w:t>
            </w:r>
          </w:p>
        </w:tc>
      </w:tr>
      <w:tr w:rsidR="003B1742" w:rsidRPr="003B1742" w14:paraId="1FE2F9D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ECD953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SF10</w:t>
            </w:r>
          </w:p>
        </w:tc>
      </w:tr>
      <w:tr w:rsidR="003B1742" w:rsidRPr="003B1742" w14:paraId="059DBA1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9754D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C</w:t>
            </w:r>
          </w:p>
        </w:tc>
      </w:tr>
      <w:tr w:rsidR="003B1742" w:rsidRPr="003B1742" w14:paraId="129856A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EF9720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F1</w:t>
            </w:r>
          </w:p>
        </w:tc>
      </w:tr>
      <w:tr w:rsidR="003B1742" w:rsidRPr="003B1742" w14:paraId="74FCC2A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942066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ZMB</w:t>
            </w:r>
          </w:p>
        </w:tc>
      </w:tr>
      <w:tr w:rsidR="003B1742" w:rsidRPr="003B1742" w14:paraId="310EE7A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C3AEA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C1</w:t>
            </w:r>
          </w:p>
        </w:tc>
      </w:tr>
      <w:tr w:rsidR="003B1742" w:rsidRPr="003B1742" w14:paraId="6D4E48E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3D995A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7R</w:t>
            </w:r>
          </w:p>
        </w:tc>
      </w:tr>
      <w:tr w:rsidR="003B1742" w:rsidRPr="003B1742" w14:paraId="413C83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F4EE88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TPN11</w:t>
            </w:r>
          </w:p>
        </w:tc>
      </w:tr>
      <w:tr w:rsidR="003B1742" w:rsidRPr="003B1742" w14:paraId="7C99CA7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87DF9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38</w:t>
            </w:r>
          </w:p>
        </w:tc>
      </w:tr>
      <w:tr w:rsidR="003B1742" w:rsidRPr="003B1742" w14:paraId="45E0A1A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FA42C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JAK1</w:t>
            </w:r>
          </w:p>
        </w:tc>
      </w:tr>
      <w:tr w:rsidR="003B1742" w:rsidRPr="003B1742" w14:paraId="52BB462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A5BFC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LRP3</w:t>
            </w:r>
          </w:p>
        </w:tc>
      </w:tr>
      <w:tr w:rsidR="003B1742" w:rsidRPr="003B1742" w14:paraId="0721245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7E3E1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IF2S1</w:t>
            </w:r>
          </w:p>
        </w:tc>
      </w:tr>
      <w:tr w:rsidR="003B1742" w:rsidRPr="003B1742" w14:paraId="148EB82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7B0C2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2</w:t>
            </w:r>
          </w:p>
        </w:tc>
      </w:tr>
      <w:tr w:rsidR="003B1742" w:rsidRPr="003B1742" w14:paraId="19D8642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23C2EB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R4</w:t>
            </w:r>
          </w:p>
        </w:tc>
      </w:tr>
      <w:tr w:rsidR="003B1742" w:rsidRPr="003B1742" w14:paraId="4E071B5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868E2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RSF10B</w:t>
            </w:r>
          </w:p>
        </w:tc>
      </w:tr>
      <w:tr w:rsidR="003B1742" w:rsidRPr="003B1742" w14:paraId="5532A53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AFED6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2B</w:t>
            </w:r>
          </w:p>
        </w:tc>
      </w:tr>
      <w:tr w:rsidR="003B1742" w:rsidRPr="003B1742" w14:paraId="73FFE98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F8F5F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CL1</w:t>
            </w:r>
          </w:p>
        </w:tc>
      </w:tr>
      <w:tr w:rsidR="003B1742" w:rsidRPr="003B1742" w14:paraId="6056810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BAFBF9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14</w:t>
            </w:r>
          </w:p>
        </w:tc>
      </w:tr>
      <w:tr w:rsidR="003B1742" w:rsidRPr="003B1742" w14:paraId="4F57C14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A12D6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PP1</w:t>
            </w:r>
          </w:p>
        </w:tc>
      </w:tr>
      <w:tr w:rsidR="003B1742" w:rsidRPr="003B1742" w14:paraId="038DCB4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49E9A2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3</w:t>
            </w:r>
          </w:p>
        </w:tc>
      </w:tr>
      <w:tr w:rsidR="003B1742" w:rsidRPr="003B1742" w14:paraId="7DD0EF8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BD14B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8</w:t>
            </w:r>
          </w:p>
        </w:tc>
      </w:tr>
      <w:tr w:rsidR="003B1742" w:rsidRPr="003B1742" w14:paraId="5776839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382AEB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P9</w:t>
            </w:r>
          </w:p>
        </w:tc>
      </w:tr>
      <w:tr w:rsidR="003B1742" w:rsidRPr="003B1742" w14:paraId="4B93370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A4210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JUN</w:t>
            </w:r>
          </w:p>
        </w:tc>
      </w:tr>
      <w:tr w:rsidR="003B1742" w:rsidRPr="003B1742" w14:paraId="2B52F22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B3A1C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FE2L2</w:t>
            </w:r>
          </w:p>
        </w:tc>
      </w:tr>
      <w:tr w:rsidR="003B1742" w:rsidRPr="003B1742" w14:paraId="180ABB3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21140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2</w:t>
            </w:r>
          </w:p>
        </w:tc>
      </w:tr>
      <w:tr w:rsidR="003B1742" w:rsidRPr="003B1742" w14:paraId="69E5BC7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EBD294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TP53</w:t>
            </w:r>
          </w:p>
        </w:tc>
      </w:tr>
      <w:tr w:rsidR="003B1742" w:rsidRPr="003B1742" w14:paraId="11688AF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D7C377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B</w:t>
            </w:r>
          </w:p>
        </w:tc>
      </w:tr>
      <w:tr w:rsidR="003B1742" w:rsidRPr="003B1742" w14:paraId="3FD9B66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A85BE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1</w:t>
            </w:r>
          </w:p>
        </w:tc>
      </w:tr>
      <w:tr w:rsidR="003B1742" w:rsidRPr="003B1742" w14:paraId="2FB7434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E3699C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AS1</w:t>
            </w:r>
          </w:p>
        </w:tc>
      </w:tr>
      <w:tr w:rsidR="003B1742" w:rsidRPr="003B1742" w14:paraId="15F0C3E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9C297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1</w:t>
            </w:r>
          </w:p>
        </w:tc>
      </w:tr>
      <w:tr w:rsidR="003B1742" w:rsidRPr="003B1742" w14:paraId="000663A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985BC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R5</w:t>
            </w:r>
          </w:p>
        </w:tc>
      </w:tr>
      <w:tr w:rsidR="003B1742" w:rsidRPr="003B1742" w14:paraId="2672D8A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029962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GFR</w:t>
            </w:r>
          </w:p>
        </w:tc>
      </w:tr>
      <w:tr w:rsidR="003B1742" w:rsidRPr="003B1742" w14:paraId="559CB0C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EEF18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7A</w:t>
            </w:r>
          </w:p>
        </w:tc>
      </w:tr>
      <w:tr w:rsidR="003B1742" w:rsidRPr="003B1742" w14:paraId="0309BD6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368E9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VS</w:t>
            </w:r>
          </w:p>
        </w:tc>
      </w:tr>
      <w:tr w:rsidR="003B1742" w:rsidRPr="003B1742" w14:paraId="4013809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B4043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FTPD</w:t>
            </w:r>
          </w:p>
        </w:tc>
      </w:tr>
      <w:tr w:rsidR="003B1742" w:rsidRPr="003B1742" w14:paraId="11582FD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739D97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14</w:t>
            </w:r>
          </w:p>
        </w:tc>
      </w:tr>
      <w:tr w:rsidR="003B1742" w:rsidRPr="003B1742" w14:paraId="041A9BE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30899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SAD2</w:t>
            </w:r>
          </w:p>
        </w:tc>
      </w:tr>
      <w:tr w:rsidR="003B1742" w:rsidRPr="003B1742" w14:paraId="07CCA48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BDBBC1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7</w:t>
            </w:r>
          </w:p>
        </w:tc>
      </w:tr>
      <w:tr w:rsidR="003B1742" w:rsidRPr="003B1742" w14:paraId="5A51309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D018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3CR1</w:t>
            </w:r>
          </w:p>
        </w:tc>
      </w:tr>
      <w:tr w:rsidR="003B1742" w:rsidRPr="003B1742" w14:paraId="6EEC51E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C22AA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R7</w:t>
            </w:r>
          </w:p>
        </w:tc>
      </w:tr>
      <w:tr w:rsidR="003B1742" w:rsidRPr="003B1742" w14:paraId="759B6E5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B0E7B4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AR1</w:t>
            </w:r>
          </w:p>
        </w:tc>
      </w:tr>
      <w:tr w:rsidR="003B1742" w:rsidRPr="003B1742" w14:paraId="4EA56FB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6E3DD1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R2</w:t>
            </w:r>
          </w:p>
        </w:tc>
      </w:tr>
      <w:tr w:rsidR="003B1742" w:rsidRPr="003B1742" w14:paraId="3DC3C9C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BBC31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CGR1A</w:t>
            </w:r>
          </w:p>
        </w:tc>
      </w:tr>
      <w:tr w:rsidR="003B1742" w:rsidRPr="003B1742" w14:paraId="71A5960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21903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CGR2A</w:t>
            </w:r>
          </w:p>
        </w:tc>
      </w:tr>
      <w:tr w:rsidR="003B1742" w:rsidRPr="003B1742" w14:paraId="59A9ECE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791F1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PO</w:t>
            </w:r>
          </w:p>
        </w:tc>
      </w:tr>
      <w:tr w:rsidR="003B1742" w:rsidRPr="003B1742" w14:paraId="7103D5D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6F21B0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IF4EBP1</w:t>
            </w:r>
          </w:p>
        </w:tc>
      </w:tr>
      <w:tr w:rsidR="003B1742" w:rsidRPr="003B1742" w14:paraId="11DE6B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B2EEA4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2</w:t>
            </w:r>
          </w:p>
        </w:tc>
      </w:tr>
      <w:tr w:rsidR="003B1742" w:rsidRPr="003B1742" w14:paraId="13E8826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CD0DE2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8</w:t>
            </w:r>
          </w:p>
        </w:tc>
      </w:tr>
      <w:tr w:rsidR="003B1742" w:rsidRPr="003B1742" w14:paraId="4133391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9DE536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EGFA</w:t>
            </w:r>
          </w:p>
        </w:tc>
      </w:tr>
      <w:tr w:rsidR="003B1742" w:rsidRPr="003B1742" w14:paraId="3FB1F5A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5210B0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ND1</w:t>
            </w:r>
          </w:p>
        </w:tc>
      </w:tr>
      <w:tr w:rsidR="003B1742" w:rsidRPr="003B1742" w14:paraId="62BB277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2A9C4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N1A</w:t>
            </w:r>
          </w:p>
        </w:tc>
      </w:tr>
      <w:tr w:rsidR="003B1742" w:rsidRPr="003B1742" w14:paraId="707B3CA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0E6C75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3</w:t>
            </w:r>
          </w:p>
        </w:tc>
      </w:tr>
      <w:tr w:rsidR="003B1742" w:rsidRPr="003B1742" w14:paraId="0EF2C01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2D20AB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NAAF5</w:t>
            </w:r>
          </w:p>
        </w:tc>
      </w:tr>
      <w:tr w:rsidR="003B1742" w:rsidRPr="003B1742" w14:paraId="319DC45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1C0EF0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LRK1</w:t>
            </w:r>
          </w:p>
        </w:tc>
      </w:tr>
      <w:tr w:rsidR="003B1742" w:rsidRPr="003B1742" w14:paraId="1D02DE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831D2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TRA2</w:t>
            </w:r>
          </w:p>
        </w:tc>
      </w:tr>
      <w:tr w:rsidR="003B1742" w:rsidRPr="003B1742" w14:paraId="6241151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18F37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GAL</w:t>
            </w:r>
          </w:p>
        </w:tc>
      </w:tr>
      <w:tr w:rsidR="003B1742" w:rsidRPr="003B1742" w14:paraId="37CE49B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D2ECA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RAF6</w:t>
            </w:r>
          </w:p>
        </w:tc>
      </w:tr>
      <w:tr w:rsidR="003B1742" w:rsidRPr="003B1742" w14:paraId="2DBD9C0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EFCD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T2</w:t>
            </w:r>
          </w:p>
        </w:tc>
      </w:tr>
      <w:tr w:rsidR="003B1742" w:rsidRPr="003B1742" w14:paraId="4A4EC02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E1798D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AK1</w:t>
            </w:r>
          </w:p>
        </w:tc>
      </w:tr>
      <w:tr w:rsidR="003B1742" w:rsidRPr="003B1742" w14:paraId="716898F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2E686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GAV</w:t>
            </w:r>
          </w:p>
        </w:tc>
      </w:tr>
      <w:tr w:rsidR="003B1742" w:rsidRPr="003B1742" w14:paraId="7BA4EBC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4C0987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PNA2</w:t>
            </w:r>
          </w:p>
        </w:tc>
      </w:tr>
      <w:tr w:rsidR="003B1742" w:rsidRPr="003B1742" w14:paraId="6095EEB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0F560F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L1</w:t>
            </w:r>
          </w:p>
        </w:tc>
      </w:tr>
      <w:tr w:rsidR="003B1742" w:rsidRPr="003B1742" w14:paraId="16B8924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F406D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PHK1</w:t>
            </w:r>
          </w:p>
        </w:tc>
      </w:tr>
      <w:tr w:rsidR="003B1742" w:rsidRPr="003B1742" w14:paraId="4956FC3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CF50A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FKB2</w:t>
            </w:r>
          </w:p>
        </w:tc>
      </w:tr>
      <w:tr w:rsidR="003B1742" w:rsidRPr="003B1742" w14:paraId="74A0484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170ED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SF3</w:t>
            </w:r>
          </w:p>
        </w:tc>
      </w:tr>
      <w:tr w:rsidR="003B1742" w:rsidRPr="003B1742" w14:paraId="175FE05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01E2A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</w:tr>
      <w:tr w:rsidR="003B1742" w:rsidRPr="003B1742" w14:paraId="7B0F76B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42DC5F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MNA</w:t>
            </w:r>
          </w:p>
        </w:tc>
      </w:tr>
      <w:tr w:rsidR="003B1742" w:rsidRPr="003B1742" w14:paraId="7A6AD93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49D48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R1</w:t>
            </w:r>
          </w:p>
        </w:tc>
      </w:tr>
      <w:tr w:rsidR="003B1742" w:rsidRPr="003B1742" w14:paraId="5A1C59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01B15B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HUK</w:t>
            </w:r>
          </w:p>
        </w:tc>
      </w:tr>
      <w:tr w:rsidR="003B1742" w:rsidRPr="003B1742" w14:paraId="63FE556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98FBB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IL12A</w:t>
            </w:r>
          </w:p>
        </w:tc>
      </w:tr>
      <w:tr w:rsidR="003B1742" w:rsidRPr="003B1742" w14:paraId="0250633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F2039A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D88</w:t>
            </w:r>
          </w:p>
        </w:tc>
      </w:tr>
      <w:tr w:rsidR="003B1742" w:rsidRPr="003B1742" w14:paraId="30E95D5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0FBA4A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N1</w:t>
            </w:r>
          </w:p>
        </w:tc>
      </w:tr>
      <w:tr w:rsidR="003B1742" w:rsidRPr="003B1742" w14:paraId="3563A38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3AD961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RA</w:t>
            </w:r>
          </w:p>
        </w:tc>
      </w:tr>
      <w:tr w:rsidR="003B1742" w:rsidRPr="003B1742" w14:paraId="7CD5C88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85749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BA</w:t>
            </w:r>
          </w:p>
        </w:tc>
      </w:tr>
      <w:tr w:rsidR="003B1742" w:rsidRPr="003B1742" w14:paraId="1034651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7B95F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OCS3</w:t>
            </w:r>
          </w:p>
        </w:tc>
      </w:tr>
      <w:tr w:rsidR="003B1742" w:rsidRPr="003B1742" w14:paraId="4501176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18019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5</w:t>
            </w:r>
          </w:p>
        </w:tc>
      </w:tr>
      <w:tr w:rsidR="003B1742" w:rsidRPr="003B1742" w14:paraId="7289EE3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ECA52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KBKB</w:t>
            </w:r>
          </w:p>
        </w:tc>
      </w:tr>
      <w:tr w:rsidR="003B1742" w:rsidRPr="003B1742" w14:paraId="43AF482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8399C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</w:tr>
      <w:tr w:rsidR="003B1742" w:rsidRPr="003B1742" w14:paraId="1DBDAC4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670BAD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KCD</w:t>
            </w:r>
          </w:p>
        </w:tc>
      </w:tr>
      <w:tr w:rsidR="003B1742" w:rsidRPr="003B1742" w14:paraId="39EC3E2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087845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TM</w:t>
            </w:r>
          </w:p>
        </w:tc>
      </w:tr>
      <w:tr w:rsidR="003B1742" w:rsidRPr="003B1742" w14:paraId="4D24931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18CAB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F1</w:t>
            </w:r>
          </w:p>
        </w:tc>
      </w:tr>
      <w:tr w:rsidR="003B1742" w:rsidRPr="003B1742" w14:paraId="1325CBC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F2B81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RAS</w:t>
            </w:r>
          </w:p>
        </w:tc>
      </w:tr>
      <w:tr w:rsidR="003B1742" w:rsidRPr="003B1742" w14:paraId="5962F65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C0866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ASLG</w:t>
            </w:r>
          </w:p>
        </w:tc>
      </w:tr>
      <w:tr w:rsidR="003B1742" w:rsidRPr="003B1742" w14:paraId="2FF3DCC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91FF1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6PD</w:t>
            </w:r>
          </w:p>
        </w:tc>
      </w:tr>
      <w:tr w:rsidR="003B1742" w:rsidRPr="003B1742" w14:paraId="0C97840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96902A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3</w:t>
            </w:r>
          </w:p>
        </w:tc>
      </w:tr>
      <w:tr w:rsidR="003B1742" w:rsidRPr="003B1742" w14:paraId="3C68BFB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BB0E5B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DM2</w:t>
            </w:r>
          </w:p>
        </w:tc>
      </w:tr>
      <w:tr w:rsidR="003B1742" w:rsidRPr="003B1742" w14:paraId="64075E2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90D35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9</w:t>
            </w:r>
          </w:p>
        </w:tc>
      </w:tr>
      <w:tr w:rsidR="003B1742" w:rsidRPr="003B1742" w14:paraId="3563909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9B30F6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1</w:t>
            </w:r>
          </w:p>
        </w:tc>
      </w:tr>
      <w:tr w:rsidR="003B1742" w:rsidRPr="003B1742" w14:paraId="2C1554D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7AF532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L1</w:t>
            </w:r>
          </w:p>
        </w:tc>
      </w:tr>
      <w:tr w:rsidR="003B1742" w:rsidRPr="003B1742" w14:paraId="297EC25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64578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RPINE1</w:t>
            </w:r>
          </w:p>
        </w:tc>
      </w:tr>
      <w:tr w:rsidR="003B1742" w:rsidRPr="003B1742" w14:paraId="0D6E406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EF162F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IF1A</w:t>
            </w:r>
          </w:p>
        </w:tc>
      </w:tr>
      <w:tr w:rsidR="003B1742" w:rsidRPr="003B1742" w14:paraId="7557A8D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9AA4C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2L1</w:t>
            </w:r>
          </w:p>
        </w:tc>
      </w:tr>
      <w:tr w:rsidR="003B1742" w:rsidRPr="003B1742" w14:paraId="69C0CB9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EF5761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CB1</w:t>
            </w:r>
          </w:p>
        </w:tc>
      </w:tr>
      <w:tr w:rsidR="003B1742" w:rsidRPr="003B1742" w14:paraId="0EA190A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4F3B4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RP1</w:t>
            </w:r>
          </w:p>
        </w:tc>
      </w:tr>
      <w:tr w:rsidR="003B1742" w:rsidRPr="003B1742" w14:paraId="1BC5005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735F35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AX</w:t>
            </w:r>
          </w:p>
        </w:tc>
      </w:tr>
      <w:tr w:rsidR="003B1742" w:rsidRPr="003B1742" w14:paraId="027293D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FAAB1C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TGS2</w:t>
            </w:r>
          </w:p>
        </w:tc>
      </w:tr>
      <w:tr w:rsidR="003B1742" w:rsidRPr="003B1742" w14:paraId="4A89E64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09E0DF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2</w:t>
            </w:r>
          </w:p>
        </w:tc>
      </w:tr>
      <w:tr w:rsidR="003B1742" w:rsidRPr="003B1742" w14:paraId="4CFB859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53980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3</w:t>
            </w:r>
          </w:p>
        </w:tc>
      </w:tr>
      <w:tr w:rsidR="003B1742" w:rsidRPr="003B1742" w14:paraId="2C7F5AC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8414EF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A2</w:t>
            </w:r>
          </w:p>
        </w:tc>
      </w:tr>
      <w:tr w:rsidR="003B1742" w:rsidRPr="003B1742" w14:paraId="4C8F295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CC9961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3</w:t>
            </w:r>
          </w:p>
        </w:tc>
      </w:tr>
      <w:tr w:rsidR="003B1742" w:rsidRPr="003B1742" w14:paraId="17C524E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B3127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DX58</w:t>
            </w:r>
          </w:p>
        </w:tc>
      </w:tr>
      <w:tr w:rsidR="003B1742" w:rsidRPr="003B1742" w14:paraId="7464424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249B3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IH1</w:t>
            </w:r>
          </w:p>
        </w:tc>
      </w:tr>
      <w:tr w:rsidR="003B1742" w:rsidRPr="003B1742" w14:paraId="1F18E6F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4FBD2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F3</w:t>
            </w:r>
          </w:p>
        </w:tc>
      </w:tr>
      <w:tr w:rsidR="003B1742" w:rsidRPr="003B1742" w14:paraId="556F273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61BBD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LA-B</w:t>
            </w:r>
          </w:p>
        </w:tc>
      </w:tr>
      <w:tr w:rsidR="003B1742" w:rsidRPr="003B1742" w14:paraId="3EB7EE9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3FCD6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8A</w:t>
            </w:r>
          </w:p>
        </w:tc>
      </w:tr>
      <w:tr w:rsidR="003B1742" w:rsidRPr="003B1742" w14:paraId="7A99ABF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149E31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4</w:t>
            </w:r>
          </w:p>
        </w:tc>
      </w:tr>
      <w:tr w:rsidR="003B1742" w:rsidRPr="003B1742" w14:paraId="30B47F0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4670EE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B1</w:t>
            </w:r>
          </w:p>
        </w:tc>
      </w:tr>
      <w:tr w:rsidR="003B1742" w:rsidRPr="003B1742" w14:paraId="3DE3DC0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79FCC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BL2</w:t>
            </w:r>
          </w:p>
        </w:tc>
      </w:tr>
      <w:tr w:rsidR="003B1742" w:rsidRPr="003B1742" w14:paraId="4C95587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7BC72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2</w:t>
            </w:r>
          </w:p>
        </w:tc>
      </w:tr>
      <w:tr w:rsidR="003B1742" w:rsidRPr="003B1742" w14:paraId="77BAB47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86F0F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4R</w:t>
            </w:r>
          </w:p>
        </w:tc>
      </w:tr>
      <w:tr w:rsidR="003B1742" w:rsidRPr="003B1742" w14:paraId="108EB57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A978D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2</w:t>
            </w:r>
          </w:p>
        </w:tc>
      </w:tr>
      <w:tr w:rsidR="003B1742" w:rsidRPr="003B1742" w14:paraId="4305538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DD36CE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FRC</w:t>
            </w:r>
          </w:p>
        </w:tc>
      </w:tr>
      <w:tr w:rsidR="003B1742" w:rsidRPr="003B1742" w14:paraId="7997CE9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E63113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ML</w:t>
            </w:r>
          </w:p>
        </w:tc>
      </w:tr>
      <w:tr w:rsidR="003B1742" w:rsidRPr="003B1742" w14:paraId="6DD6E84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FDD0A0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EIF2AK2</w:t>
            </w:r>
          </w:p>
        </w:tc>
      </w:tr>
      <w:tr w:rsidR="003B1742" w:rsidRPr="003B1742" w14:paraId="01256FD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89A43B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OS2</w:t>
            </w:r>
          </w:p>
        </w:tc>
      </w:tr>
      <w:tr w:rsidR="003B1742" w:rsidRPr="003B1742" w14:paraId="2ECDED0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441790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55</w:t>
            </w:r>
          </w:p>
        </w:tc>
      </w:tr>
      <w:tr w:rsidR="003B1742" w:rsidRPr="003B1742" w14:paraId="10F9FBA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D0AC37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VNS1ABP</w:t>
            </w:r>
          </w:p>
        </w:tc>
      </w:tr>
      <w:tr w:rsidR="003B1742" w:rsidRPr="003B1742" w14:paraId="57DA4E6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38B73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X1</w:t>
            </w:r>
          </w:p>
        </w:tc>
      </w:tr>
      <w:tr w:rsidR="003B1742" w:rsidRPr="003B1742" w14:paraId="7F55D6F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CFEA03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SG15</w:t>
            </w:r>
          </w:p>
        </w:tc>
      </w:tr>
      <w:tr w:rsidR="003B1742" w:rsidRPr="003B1742" w14:paraId="69DADA7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24B25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A</w:t>
            </w:r>
          </w:p>
        </w:tc>
      </w:tr>
      <w:tr w:rsidR="003B1742" w:rsidRPr="003B1742" w14:paraId="61A9FCF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BFC1B2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9</w:t>
            </w:r>
          </w:p>
        </w:tc>
      </w:tr>
      <w:tr w:rsidR="003B1742" w:rsidRPr="003B1742" w14:paraId="2FCB7E1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15B1F4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8</w:t>
            </w:r>
          </w:p>
        </w:tc>
      </w:tr>
      <w:tr w:rsidR="003B1742" w:rsidRPr="003B1742" w14:paraId="28A5172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CB14B5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FTPC</w:t>
            </w:r>
          </w:p>
        </w:tc>
      </w:tr>
      <w:tr w:rsidR="003B1742" w:rsidRPr="003B1742" w14:paraId="3782B14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0765AB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46</w:t>
            </w:r>
          </w:p>
        </w:tc>
      </w:tr>
      <w:tr w:rsidR="003B1742" w:rsidRPr="003B1742" w14:paraId="1F6BEEE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BD82E1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LEC4M</w:t>
            </w:r>
          </w:p>
        </w:tc>
      </w:tr>
      <w:tr w:rsidR="003B1742" w:rsidRPr="003B1742" w14:paraId="7BCC7DD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AB924F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DCD1</w:t>
            </w:r>
          </w:p>
        </w:tc>
      </w:tr>
      <w:tr w:rsidR="003B1742" w:rsidRPr="003B1742" w14:paraId="132255D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F044D9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AVCR2</w:t>
            </w:r>
          </w:p>
        </w:tc>
      </w:tr>
      <w:tr w:rsidR="003B1742" w:rsidRPr="003B1742" w14:paraId="6370078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437F1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GAM</w:t>
            </w:r>
          </w:p>
        </w:tc>
      </w:tr>
      <w:tr w:rsidR="003B1742" w:rsidRPr="003B1742" w14:paraId="5AE7B0D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BDD7BE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CF2</w:t>
            </w:r>
          </w:p>
        </w:tc>
      </w:tr>
      <w:tr w:rsidR="003B1742" w:rsidRPr="003B1742" w14:paraId="769989A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7863C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1</w:t>
            </w:r>
          </w:p>
        </w:tc>
      </w:tr>
      <w:tr w:rsidR="003B1742" w:rsidRPr="003B1742" w14:paraId="78D17E3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B43F31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5</w:t>
            </w:r>
          </w:p>
        </w:tc>
      </w:tr>
      <w:tr w:rsidR="003B1742" w:rsidRPr="003B1742" w14:paraId="1B5A17B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E3DB2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AVCR1</w:t>
            </w:r>
          </w:p>
        </w:tc>
      </w:tr>
      <w:tr w:rsidR="003B1742" w:rsidRPr="003B1742" w14:paraId="768DC34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A4BBC9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GF</w:t>
            </w:r>
          </w:p>
        </w:tc>
      </w:tr>
      <w:tr w:rsidR="003B1742" w:rsidRPr="003B1742" w14:paraId="4131F72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89EC1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EP</w:t>
            </w:r>
          </w:p>
        </w:tc>
      </w:tr>
      <w:tr w:rsidR="003B1742" w:rsidRPr="003B1742" w14:paraId="18F59C8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E38F1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TF</w:t>
            </w:r>
          </w:p>
        </w:tc>
      </w:tr>
      <w:tr w:rsidR="003B1742" w:rsidRPr="003B1742" w14:paraId="591078E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83D1B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</w:tr>
      <w:tr w:rsidR="003B1742" w:rsidRPr="003B1742" w14:paraId="1F12424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7FAE43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OS</w:t>
            </w:r>
          </w:p>
        </w:tc>
      </w:tr>
      <w:tr w:rsidR="003B1742" w:rsidRPr="003B1742" w14:paraId="1B18149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A85D3B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POE</w:t>
            </w:r>
          </w:p>
        </w:tc>
      </w:tr>
      <w:tr w:rsidR="003B1742" w:rsidRPr="003B1742" w14:paraId="28222AF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DA70B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SLP</w:t>
            </w:r>
          </w:p>
        </w:tc>
      </w:tr>
      <w:tr w:rsidR="003B1742" w:rsidRPr="003B1742" w14:paraId="73D1E1F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D7187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21</w:t>
            </w:r>
          </w:p>
        </w:tc>
      </w:tr>
      <w:tr w:rsidR="003B1742" w:rsidRPr="003B1742" w14:paraId="540F263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D7D4E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1QBP</w:t>
            </w:r>
          </w:p>
        </w:tc>
      </w:tr>
      <w:tr w:rsidR="003B1742" w:rsidRPr="003B1742" w14:paraId="75FC930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38E6D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59</w:t>
            </w:r>
          </w:p>
        </w:tc>
      </w:tr>
      <w:tr w:rsidR="003B1742" w:rsidRPr="003B1742" w14:paraId="7382A6A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A26ED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2A1</w:t>
            </w:r>
          </w:p>
        </w:tc>
      </w:tr>
      <w:tr w:rsidR="003B1742" w:rsidRPr="003B1742" w14:paraId="4B1F6DB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41888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FTPA1</w:t>
            </w:r>
          </w:p>
        </w:tc>
      </w:tr>
      <w:tr w:rsidR="003B1742" w:rsidRPr="003B1742" w14:paraId="23D1C64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FC215F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CA3</w:t>
            </w:r>
          </w:p>
        </w:tc>
      </w:tr>
      <w:tr w:rsidR="003B1742" w:rsidRPr="003B1742" w14:paraId="25EA90E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B05C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C5AC</w:t>
            </w:r>
          </w:p>
        </w:tc>
      </w:tr>
      <w:tr w:rsidR="003B1742" w:rsidRPr="003B1742" w14:paraId="3ACE7E0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C496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MGB1</w:t>
            </w:r>
          </w:p>
        </w:tc>
      </w:tr>
      <w:tr w:rsidR="003B1742" w:rsidRPr="003B1742" w14:paraId="188B585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EC577A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</w:tr>
      <w:tr w:rsidR="003B1742" w:rsidRPr="003B1742" w14:paraId="799F9AC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C80CC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RB2</w:t>
            </w:r>
          </w:p>
        </w:tc>
      </w:tr>
      <w:tr w:rsidR="003B1742" w:rsidRPr="003B1742" w14:paraId="785885A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B0134E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CGB1A1</w:t>
            </w:r>
          </w:p>
        </w:tc>
      </w:tr>
      <w:tr w:rsidR="003B1742" w:rsidRPr="003B1742" w14:paraId="46874F6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0CF10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P1</w:t>
            </w:r>
          </w:p>
        </w:tc>
      </w:tr>
      <w:tr w:rsidR="003B1742" w:rsidRPr="003B1742" w14:paraId="7277D32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FFE866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1</w:t>
            </w:r>
          </w:p>
        </w:tc>
      </w:tr>
      <w:tr w:rsidR="003B1742" w:rsidRPr="003B1742" w14:paraId="174E6ED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9ED151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DR</w:t>
            </w:r>
          </w:p>
        </w:tc>
      </w:tr>
      <w:tr w:rsidR="003B1742" w:rsidRPr="003B1742" w14:paraId="167E2F5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0002F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17</w:t>
            </w:r>
          </w:p>
        </w:tc>
      </w:tr>
      <w:tr w:rsidR="003B1742" w:rsidRPr="003B1742" w14:paraId="3474FA9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EB219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</w:tr>
      <w:tr w:rsidR="003B1742" w:rsidRPr="003B1742" w14:paraId="53F7A79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6BE776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MPD1</w:t>
            </w:r>
          </w:p>
        </w:tc>
      </w:tr>
      <w:tr w:rsidR="003B1742" w:rsidRPr="003B1742" w14:paraId="48E15B1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EE66C9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8</w:t>
            </w:r>
          </w:p>
        </w:tc>
      </w:tr>
      <w:tr w:rsidR="003B1742" w:rsidRPr="003B1742" w14:paraId="556AECB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870409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SFTPA2</w:t>
            </w:r>
          </w:p>
        </w:tc>
      </w:tr>
      <w:tr w:rsidR="003B1742" w:rsidRPr="003B1742" w14:paraId="3700DB9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20939F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CC2</w:t>
            </w:r>
          </w:p>
        </w:tc>
      </w:tr>
      <w:tr w:rsidR="003B1742" w:rsidRPr="003B1742" w14:paraId="7886698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6F5388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ELB</w:t>
            </w:r>
          </w:p>
        </w:tc>
      </w:tr>
      <w:tr w:rsidR="003B1742" w:rsidRPr="003B1742" w14:paraId="7A00475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78A919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KBKE</w:t>
            </w:r>
          </w:p>
        </w:tc>
      </w:tr>
      <w:tr w:rsidR="003B1742" w:rsidRPr="003B1742" w14:paraId="1D22AF7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BCB2C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OCS1</w:t>
            </w:r>
          </w:p>
        </w:tc>
      </w:tr>
      <w:tr w:rsidR="003B1742" w:rsidRPr="003B1742" w14:paraId="36D33A9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6B347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CL</w:t>
            </w:r>
          </w:p>
        </w:tc>
      </w:tr>
      <w:tr w:rsidR="003B1742" w:rsidRPr="003B1742" w14:paraId="15129A0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07C213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3CL1</w:t>
            </w:r>
          </w:p>
        </w:tc>
      </w:tr>
      <w:tr w:rsidR="003B1742" w:rsidRPr="003B1742" w14:paraId="160CFCF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AB41E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9</w:t>
            </w:r>
          </w:p>
        </w:tc>
      </w:tr>
      <w:tr w:rsidR="003B1742" w:rsidRPr="003B1742" w14:paraId="45C5EE5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B51375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PD</w:t>
            </w:r>
          </w:p>
        </w:tc>
      </w:tr>
      <w:tr w:rsidR="003B1742" w:rsidRPr="003B1742" w14:paraId="62DA739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5617C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</w:tr>
      <w:tr w:rsidR="003B1742" w:rsidRPr="003B1742" w14:paraId="78DACDD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9193A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CGR3B</w:t>
            </w:r>
          </w:p>
        </w:tc>
      </w:tr>
      <w:tr w:rsidR="003B1742" w:rsidRPr="003B1742" w14:paraId="1F2B51F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D18100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1R</w:t>
            </w:r>
          </w:p>
        </w:tc>
      </w:tr>
      <w:tr w:rsidR="003B1742" w:rsidRPr="003B1742" w14:paraId="595BB43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BF4CCA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1QA</w:t>
            </w:r>
          </w:p>
        </w:tc>
      </w:tr>
      <w:tr w:rsidR="003B1742" w:rsidRPr="003B1742" w14:paraId="280AA07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E1CF5B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1QB</w:t>
            </w:r>
          </w:p>
        </w:tc>
      </w:tr>
      <w:tr w:rsidR="003B1742" w:rsidRPr="003B1742" w14:paraId="1BF9EBC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ABA667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1QC</w:t>
            </w:r>
          </w:p>
        </w:tc>
      </w:tr>
      <w:tr w:rsidR="003B1742" w:rsidRPr="003B1742" w14:paraId="7549FBE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DD5FCA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CGR2B</w:t>
            </w:r>
          </w:p>
        </w:tc>
      </w:tr>
      <w:tr w:rsidR="003B1742" w:rsidRPr="003B1742" w14:paraId="6EF607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512B4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CGR2C</w:t>
            </w:r>
          </w:p>
        </w:tc>
      </w:tr>
      <w:tr w:rsidR="003B1742" w:rsidRPr="003B1742" w14:paraId="58F5291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F84E94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KP2</w:t>
            </w:r>
          </w:p>
        </w:tc>
      </w:tr>
      <w:tr w:rsidR="003B1742" w:rsidRPr="003B1742" w14:paraId="779AD00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37614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YAB</w:t>
            </w:r>
          </w:p>
        </w:tc>
      </w:tr>
      <w:tr w:rsidR="003B1742" w:rsidRPr="003B1742" w14:paraId="6990987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92B9F7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7</w:t>
            </w:r>
          </w:p>
        </w:tc>
      </w:tr>
      <w:tr w:rsidR="003B1742" w:rsidRPr="003B1742" w14:paraId="20EB348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B3665C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GR1</w:t>
            </w:r>
          </w:p>
        </w:tc>
      </w:tr>
      <w:tr w:rsidR="003B1742" w:rsidRPr="003B1742" w14:paraId="1FAF75B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A4AB93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AS</w:t>
            </w:r>
          </w:p>
        </w:tc>
      </w:tr>
      <w:tr w:rsidR="003B1742" w:rsidRPr="003B1742" w14:paraId="12F85BA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43394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QO1</w:t>
            </w:r>
          </w:p>
        </w:tc>
      </w:tr>
      <w:tr w:rsidR="003B1742" w:rsidRPr="003B1742" w14:paraId="4B9C2FC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CE1558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OD2</w:t>
            </w:r>
          </w:p>
        </w:tc>
      </w:tr>
      <w:tr w:rsidR="003B1742" w:rsidRPr="003B1742" w14:paraId="6DD82D4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E0F30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RI1</w:t>
            </w:r>
          </w:p>
        </w:tc>
      </w:tr>
      <w:tr w:rsidR="003B1742" w:rsidRPr="003B1742" w14:paraId="05E91F0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4EFA6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LP5</w:t>
            </w:r>
          </w:p>
        </w:tc>
      </w:tr>
      <w:tr w:rsidR="003B1742" w:rsidRPr="003B1742" w14:paraId="3CF95C3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B573E2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ZNRF2</w:t>
            </w:r>
          </w:p>
        </w:tc>
      </w:tr>
      <w:tr w:rsidR="003B1742" w:rsidRPr="003B1742" w14:paraId="42452E0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53FE0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DH13</w:t>
            </w:r>
          </w:p>
        </w:tc>
      </w:tr>
      <w:tr w:rsidR="003B1742" w:rsidRPr="003B1742" w14:paraId="7113D96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303BA6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IRC7</w:t>
            </w:r>
          </w:p>
        </w:tc>
      </w:tr>
      <w:tr w:rsidR="003B1742" w:rsidRPr="003B1742" w14:paraId="0EBE5AC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888E0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DARADD</w:t>
            </w:r>
          </w:p>
        </w:tc>
      </w:tr>
      <w:tr w:rsidR="003B1742" w:rsidRPr="003B1742" w14:paraId="04E93B5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AD0D6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NRNP48</w:t>
            </w:r>
          </w:p>
        </w:tc>
      </w:tr>
      <w:tr w:rsidR="003B1742" w:rsidRPr="003B1742" w14:paraId="2C1337E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295135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P2R5D</w:t>
            </w:r>
          </w:p>
        </w:tc>
      </w:tr>
      <w:tr w:rsidR="003B1742" w:rsidRPr="003B1742" w14:paraId="40E1AF3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53C60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PSB3</w:t>
            </w:r>
          </w:p>
        </w:tc>
      </w:tr>
      <w:tr w:rsidR="003B1742" w:rsidRPr="003B1742" w14:paraId="63B3E27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D0CEB8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ATNAL1</w:t>
            </w:r>
          </w:p>
        </w:tc>
      </w:tr>
      <w:tr w:rsidR="003B1742" w:rsidRPr="003B1742" w14:paraId="1BCE858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70311C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MEM263</w:t>
            </w:r>
          </w:p>
        </w:tc>
      </w:tr>
      <w:tr w:rsidR="003B1742" w:rsidRPr="003B1742" w14:paraId="7D05E8F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CE5F57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ALNT4</w:t>
            </w:r>
          </w:p>
        </w:tc>
      </w:tr>
      <w:tr w:rsidR="003B1742" w:rsidRPr="003B1742" w14:paraId="1EAF0D9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6C7EBD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RPS12</w:t>
            </w:r>
          </w:p>
        </w:tc>
      </w:tr>
      <w:tr w:rsidR="003B1742" w:rsidRPr="003B1742" w14:paraId="41CC69D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CA9311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26A11</w:t>
            </w:r>
          </w:p>
        </w:tc>
      </w:tr>
      <w:tr w:rsidR="003B1742" w:rsidRPr="003B1742" w14:paraId="362556F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06137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PF6</w:t>
            </w:r>
          </w:p>
        </w:tc>
      </w:tr>
      <w:tr w:rsidR="003B1742" w:rsidRPr="003B1742" w14:paraId="36F8631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186AF1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ST1</w:t>
            </w:r>
          </w:p>
        </w:tc>
      </w:tr>
      <w:tr w:rsidR="003B1742" w:rsidRPr="003B1742" w14:paraId="22A0B4B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FD6F3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TDSPL2</w:t>
            </w:r>
          </w:p>
        </w:tc>
      </w:tr>
      <w:tr w:rsidR="003B1742" w:rsidRPr="003B1742" w14:paraId="7C8A2DD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A410C8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NRNPLL</w:t>
            </w:r>
          </w:p>
        </w:tc>
      </w:tr>
      <w:tr w:rsidR="003B1742" w:rsidRPr="003B1742" w14:paraId="6E4FD44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C0CB38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MEM41B</w:t>
            </w:r>
          </w:p>
        </w:tc>
      </w:tr>
      <w:tr w:rsidR="003B1742" w:rsidRPr="003B1742" w14:paraId="7FFADBD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78E7A6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TE1</w:t>
            </w:r>
          </w:p>
        </w:tc>
      </w:tr>
      <w:tr w:rsidR="003B1742" w:rsidRPr="003B1742" w14:paraId="478EBB7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D0D52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ERLIN2</w:t>
            </w:r>
          </w:p>
        </w:tc>
      </w:tr>
      <w:tr w:rsidR="003B1742" w:rsidRPr="003B1742" w14:paraId="7B39CDA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B9E2A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GFR</w:t>
            </w:r>
          </w:p>
        </w:tc>
      </w:tr>
      <w:tr w:rsidR="003B1742" w:rsidRPr="003B1742" w14:paraId="7A9AD6D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393727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SEN15</w:t>
            </w:r>
          </w:p>
        </w:tc>
      </w:tr>
      <w:tr w:rsidR="003B1742" w:rsidRPr="003B1742" w14:paraId="5E68BE9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308B9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RK2</w:t>
            </w:r>
          </w:p>
        </w:tc>
      </w:tr>
      <w:tr w:rsidR="003B1742" w:rsidRPr="003B1742" w14:paraId="09750C4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3651F7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P2A1</w:t>
            </w:r>
          </w:p>
        </w:tc>
      </w:tr>
      <w:tr w:rsidR="003B1742" w:rsidRPr="003B1742" w14:paraId="53138C9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A65810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RCC3</w:t>
            </w:r>
          </w:p>
        </w:tc>
      </w:tr>
      <w:tr w:rsidR="003B1742" w:rsidRPr="003B1742" w14:paraId="74A5F0B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0616D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CPS</w:t>
            </w:r>
          </w:p>
        </w:tc>
      </w:tr>
      <w:tr w:rsidR="003B1742" w:rsidRPr="003B1742" w14:paraId="470C450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11984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SM4</w:t>
            </w:r>
          </w:p>
        </w:tc>
      </w:tr>
      <w:tr w:rsidR="003B1742" w:rsidRPr="003B1742" w14:paraId="6B7075C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CC1A1F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IP</w:t>
            </w:r>
          </w:p>
        </w:tc>
      </w:tr>
      <w:tr w:rsidR="003B1742" w:rsidRPr="003B1742" w14:paraId="1AC1FE3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463FBD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25A11</w:t>
            </w:r>
          </w:p>
        </w:tc>
      </w:tr>
      <w:tr w:rsidR="003B1742" w:rsidRPr="003B1742" w14:paraId="4DDA0CB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424EE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XPO5</w:t>
            </w:r>
          </w:p>
        </w:tc>
      </w:tr>
      <w:tr w:rsidR="003B1742" w:rsidRPr="003B1742" w14:paraId="6788C85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25F08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HTF1</w:t>
            </w:r>
          </w:p>
        </w:tc>
      </w:tr>
      <w:tr w:rsidR="003B1742" w:rsidRPr="003B1742" w14:paraId="59F1060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7AFA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RPL19</w:t>
            </w:r>
          </w:p>
        </w:tc>
      </w:tr>
      <w:tr w:rsidR="003B1742" w:rsidRPr="003B1742" w14:paraId="172641F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E81730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LRP12</w:t>
            </w:r>
          </w:p>
        </w:tc>
      </w:tr>
      <w:tr w:rsidR="003B1742" w:rsidRPr="003B1742" w14:paraId="20E4E19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1BC53B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RRT</w:t>
            </w:r>
          </w:p>
        </w:tc>
      </w:tr>
      <w:tr w:rsidR="003B1742" w:rsidRPr="003B1742" w14:paraId="02F3E29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7AFEBC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DK2</w:t>
            </w:r>
          </w:p>
        </w:tc>
      </w:tr>
      <w:tr w:rsidR="003B1742" w:rsidRPr="003B1742" w14:paraId="1527395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47A8E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MC6</w:t>
            </w:r>
          </w:p>
        </w:tc>
      </w:tr>
      <w:tr w:rsidR="003B1742" w:rsidRPr="003B1742" w14:paraId="4FCDBD4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CCF17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ALL4</w:t>
            </w:r>
          </w:p>
        </w:tc>
      </w:tr>
      <w:tr w:rsidR="003B1742" w:rsidRPr="003B1742" w14:paraId="7128097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2E2C83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GTRAP</w:t>
            </w:r>
          </w:p>
        </w:tc>
      </w:tr>
      <w:tr w:rsidR="003B1742" w:rsidRPr="003B1742" w14:paraId="2EB6CD5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004DD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CC3</w:t>
            </w:r>
          </w:p>
        </w:tc>
      </w:tr>
      <w:tr w:rsidR="003B1742" w:rsidRPr="003B1742" w14:paraId="7516CCC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5F0E1E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SRP1</w:t>
            </w:r>
          </w:p>
        </w:tc>
      </w:tr>
      <w:tr w:rsidR="003B1742" w:rsidRPr="003B1742" w14:paraId="27F812F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6B9FBA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I1</w:t>
            </w:r>
          </w:p>
        </w:tc>
      </w:tr>
      <w:tr w:rsidR="003B1742" w:rsidRPr="003B1742" w14:paraId="47B0BAE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FBF9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RD2</w:t>
            </w:r>
          </w:p>
        </w:tc>
      </w:tr>
      <w:tr w:rsidR="003B1742" w:rsidRPr="003B1742" w14:paraId="223FD8A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FF828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B5R1</w:t>
            </w:r>
          </w:p>
        </w:tc>
      </w:tr>
      <w:tr w:rsidR="003B1742" w:rsidRPr="003B1742" w14:paraId="6737033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66837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UV39H1</w:t>
            </w:r>
          </w:p>
        </w:tc>
      </w:tr>
      <w:tr w:rsidR="003B1742" w:rsidRPr="003B1742" w14:paraId="296BC2C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847AE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MC3</w:t>
            </w:r>
          </w:p>
        </w:tc>
      </w:tr>
      <w:tr w:rsidR="003B1742" w:rsidRPr="003B1742" w14:paraId="3193B85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1C952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UQCRB</w:t>
            </w:r>
          </w:p>
        </w:tc>
      </w:tr>
      <w:tr w:rsidR="003B1742" w:rsidRPr="003B1742" w14:paraId="3052D6C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B14998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OX8A</w:t>
            </w:r>
          </w:p>
        </w:tc>
      </w:tr>
      <w:tr w:rsidR="003B1742" w:rsidRPr="003B1742" w14:paraId="7E878DD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05E74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BD1</w:t>
            </w:r>
          </w:p>
        </w:tc>
      </w:tr>
      <w:tr w:rsidR="003B1742" w:rsidRPr="003B1742" w14:paraId="35C2DC4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158C67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NM2</w:t>
            </w:r>
          </w:p>
        </w:tc>
      </w:tr>
      <w:tr w:rsidR="003B1742" w:rsidRPr="003B1742" w14:paraId="542B45B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F8AA01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B1CC1</w:t>
            </w:r>
          </w:p>
        </w:tc>
      </w:tr>
      <w:tr w:rsidR="003B1742" w:rsidRPr="003B1742" w14:paraId="06EED3D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1EC81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ECQL4</w:t>
            </w:r>
          </w:p>
        </w:tc>
      </w:tr>
      <w:tr w:rsidR="003B1742" w:rsidRPr="003B1742" w14:paraId="4636815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412BB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R</w:t>
            </w:r>
          </w:p>
        </w:tc>
      </w:tr>
      <w:tr w:rsidR="003B1742" w:rsidRPr="003B1742" w14:paraId="0D7E5A1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0DB8F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AM10</w:t>
            </w:r>
          </w:p>
        </w:tc>
      </w:tr>
      <w:tr w:rsidR="003B1742" w:rsidRPr="003B1742" w14:paraId="02873E6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353D7B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PH1</w:t>
            </w:r>
          </w:p>
        </w:tc>
      </w:tr>
      <w:tr w:rsidR="003B1742" w:rsidRPr="003B1742" w14:paraId="3EFABF3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71D4B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SAP1</w:t>
            </w:r>
          </w:p>
        </w:tc>
      </w:tr>
      <w:tr w:rsidR="003B1742" w:rsidRPr="003B1742" w14:paraId="1EED2EF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864AB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SPT1</w:t>
            </w:r>
          </w:p>
        </w:tc>
      </w:tr>
      <w:tr w:rsidR="003B1742" w:rsidRPr="003B1742" w14:paraId="3A768F8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3077F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RA2A</w:t>
            </w:r>
          </w:p>
        </w:tc>
      </w:tr>
      <w:tr w:rsidR="003B1742" w:rsidRPr="003B1742" w14:paraId="7C56177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6CF73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DM2</w:t>
            </w:r>
          </w:p>
        </w:tc>
      </w:tr>
      <w:tr w:rsidR="003B1742" w:rsidRPr="003B1742" w14:paraId="768F661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DCFC39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C34</w:t>
            </w:r>
          </w:p>
        </w:tc>
      </w:tr>
      <w:tr w:rsidR="003B1742" w:rsidRPr="003B1742" w14:paraId="544A9DE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4BC82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CF7</w:t>
            </w:r>
          </w:p>
        </w:tc>
      </w:tr>
      <w:tr w:rsidR="003B1742" w:rsidRPr="003B1742" w14:paraId="5F5C53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D981B4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LEC7A</w:t>
            </w:r>
          </w:p>
        </w:tc>
      </w:tr>
      <w:tr w:rsidR="003B1742" w:rsidRPr="003B1742" w14:paraId="45051CD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3F2CF3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PHA1</w:t>
            </w:r>
          </w:p>
        </w:tc>
      </w:tr>
      <w:tr w:rsidR="003B1742" w:rsidRPr="003B1742" w14:paraId="0B17C14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030617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B8B</w:t>
            </w:r>
          </w:p>
        </w:tc>
      </w:tr>
      <w:tr w:rsidR="003B1742" w:rsidRPr="003B1742" w14:paraId="3946017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5EEA0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RPA3</w:t>
            </w:r>
          </w:p>
        </w:tc>
      </w:tr>
      <w:tr w:rsidR="003B1742" w:rsidRPr="003B1742" w14:paraId="4156E7B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DB2042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CPEP1</w:t>
            </w:r>
          </w:p>
        </w:tc>
      </w:tr>
      <w:tr w:rsidR="003B1742" w:rsidRPr="003B1742" w14:paraId="27091DC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E037E1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DH11</w:t>
            </w:r>
          </w:p>
        </w:tc>
      </w:tr>
      <w:tr w:rsidR="003B1742" w:rsidRPr="003B1742" w14:paraId="0052DD3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3C965C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OX12</w:t>
            </w:r>
          </w:p>
        </w:tc>
      </w:tr>
      <w:tr w:rsidR="003B1742" w:rsidRPr="003B1742" w14:paraId="37B0ADB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FC360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SK3A</w:t>
            </w:r>
          </w:p>
        </w:tc>
      </w:tr>
      <w:tr w:rsidR="003B1742" w:rsidRPr="003B1742" w14:paraId="2E30244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005162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M1A</w:t>
            </w:r>
          </w:p>
        </w:tc>
      </w:tr>
      <w:tr w:rsidR="003B1742" w:rsidRPr="003B1742" w14:paraId="34972EC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7ED45B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UMO1</w:t>
            </w:r>
          </w:p>
        </w:tc>
      </w:tr>
      <w:tr w:rsidR="003B1742" w:rsidRPr="003B1742" w14:paraId="656D7B0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E9765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IPK3</w:t>
            </w:r>
          </w:p>
        </w:tc>
      </w:tr>
      <w:tr w:rsidR="003B1742" w:rsidRPr="003B1742" w14:paraId="2453C82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14FDA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PEL5</w:t>
            </w:r>
          </w:p>
        </w:tc>
      </w:tr>
      <w:tr w:rsidR="003B1742" w:rsidRPr="003B1742" w14:paraId="586D4BE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D32943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HAF1A</w:t>
            </w:r>
          </w:p>
        </w:tc>
      </w:tr>
      <w:tr w:rsidR="003B1742" w:rsidRPr="003B1742" w14:paraId="28BFFB3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406177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8</w:t>
            </w:r>
          </w:p>
        </w:tc>
      </w:tr>
      <w:tr w:rsidR="003B1742" w:rsidRPr="003B1742" w14:paraId="6CD2B30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814461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BN1</w:t>
            </w:r>
          </w:p>
        </w:tc>
      </w:tr>
      <w:tr w:rsidR="003B1742" w:rsidRPr="003B1742" w14:paraId="11B8571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A2B145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LA</w:t>
            </w:r>
          </w:p>
        </w:tc>
      </w:tr>
      <w:tr w:rsidR="003B1742" w:rsidRPr="003B1742" w14:paraId="5387C1D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7F23FD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OT7</w:t>
            </w:r>
          </w:p>
        </w:tc>
      </w:tr>
      <w:tr w:rsidR="003B1742" w:rsidRPr="003B1742" w14:paraId="7E626F7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A2451C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FF4</w:t>
            </w:r>
          </w:p>
        </w:tc>
      </w:tr>
      <w:tr w:rsidR="003B1742" w:rsidRPr="003B1742" w14:paraId="24A2E49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5A6A0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DE</w:t>
            </w:r>
          </w:p>
        </w:tc>
      </w:tr>
      <w:tr w:rsidR="003B1742" w:rsidRPr="003B1742" w14:paraId="7F90AA8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82932D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BL</w:t>
            </w:r>
          </w:p>
        </w:tc>
      </w:tr>
      <w:tr w:rsidR="003B1742" w:rsidRPr="003B1742" w14:paraId="3BDDCE8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BEB45B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AM43A</w:t>
            </w:r>
          </w:p>
        </w:tc>
      </w:tr>
      <w:tr w:rsidR="003B1742" w:rsidRPr="003B1742" w14:paraId="2BD039C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747E2A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O5A</w:t>
            </w:r>
          </w:p>
        </w:tc>
      </w:tr>
      <w:tr w:rsidR="003B1742" w:rsidRPr="003B1742" w14:paraId="7547B70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E4557D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EGFB</w:t>
            </w:r>
          </w:p>
        </w:tc>
      </w:tr>
      <w:tr w:rsidR="003B1742" w:rsidRPr="003B1742" w14:paraId="3F79D83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B46A02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IP2</w:t>
            </w:r>
          </w:p>
        </w:tc>
      </w:tr>
      <w:tr w:rsidR="003B1742" w:rsidRPr="003B1742" w14:paraId="6AC5DAF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067D79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TV4</w:t>
            </w:r>
          </w:p>
        </w:tc>
      </w:tr>
      <w:tr w:rsidR="003B1742" w:rsidRPr="003B1742" w14:paraId="7CA3B81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36E619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SMD12</w:t>
            </w:r>
          </w:p>
        </w:tc>
      </w:tr>
      <w:tr w:rsidR="003B1742" w:rsidRPr="003B1742" w14:paraId="6C3EA77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FDA7EC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2L2</w:t>
            </w:r>
          </w:p>
        </w:tc>
      </w:tr>
      <w:tr w:rsidR="003B1742" w:rsidRPr="003B1742" w14:paraId="7253C5B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AABF7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FN1</w:t>
            </w:r>
          </w:p>
        </w:tc>
      </w:tr>
      <w:tr w:rsidR="003B1742" w:rsidRPr="003B1742" w14:paraId="13D2292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D516A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FDP1</w:t>
            </w:r>
          </w:p>
        </w:tc>
      </w:tr>
      <w:tr w:rsidR="003B1742" w:rsidRPr="003B1742" w14:paraId="30083B8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082ABD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IMA1</w:t>
            </w:r>
          </w:p>
        </w:tc>
      </w:tr>
      <w:tr w:rsidR="003B1742" w:rsidRPr="003B1742" w14:paraId="3FCE675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E0F97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RRFIP1</w:t>
            </w:r>
          </w:p>
        </w:tc>
      </w:tr>
      <w:tr w:rsidR="003B1742" w:rsidRPr="003B1742" w14:paraId="40CFDB4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C602DF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PS19</w:t>
            </w:r>
          </w:p>
        </w:tc>
      </w:tr>
      <w:tr w:rsidR="003B1742" w:rsidRPr="003B1742" w14:paraId="5786408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1D2E4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MC1A</w:t>
            </w:r>
          </w:p>
        </w:tc>
      </w:tr>
      <w:tr w:rsidR="003B1742" w:rsidRPr="003B1742" w14:paraId="1591462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4672F6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XN2</w:t>
            </w:r>
          </w:p>
        </w:tc>
      </w:tr>
      <w:tr w:rsidR="003B1742" w:rsidRPr="003B1742" w14:paraId="761A4C8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3C01B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DH18A1</w:t>
            </w:r>
          </w:p>
        </w:tc>
      </w:tr>
      <w:tr w:rsidR="003B1742" w:rsidRPr="003B1742" w14:paraId="5CFD606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F7A83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IF1</w:t>
            </w:r>
          </w:p>
        </w:tc>
      </w:tr>
      <w:tr w:rsidR="003B1742" w:rsidRPr="003B1742" w14:paraId="61D7208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685D7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RSF1</w:t>
            </w:r>
          </w:p>
        </w:tc>
      </w:tr>
      <w:tr w:rsidR="003B1742" w:rsidRPr="003B1742" w14:paraId="47A0D71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06F99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OXA1</w:t>
            </w:r>
          </w:p>
        </w:tc>
      </w:tr>
      <w:tr w:rsidR="003B1742" w:rsidRPr="003B1742" w14:paraId="3DAB191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06855A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OP2B</w:t>
            </w:r>
          </w:p>
        </w:tc>
      </w:tr>
      <w:tr w:rsidR="003B1742" w:rsidRPr="003B1742" w14:paraId="4B4B0E8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7EEB2B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ZD2</w:t>
            </w:r>
          </w:p>
        </w:tc>
      </w:tr>
      <w:tr w:rsidR="003B1742" w:rsidRPr="003B1742" w14:paraId="471E793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78B75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ARD1</w:t>
            </w:r>
          </w:p>
        </w:tc>
      </w:tr>
      <w:tr w:rsidR="003B1742" w:rsidRPr="003B1742" w14:paraId="11A689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1C3EE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MR1</w:t>
            </w:r>
          </w:p>
        </w:tc>
      </w:tr>
      <w:tr w:rsidR="003B1742" w:rsidRPr="003B1742" w14:paraId="5DAB9E8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CEFFC3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SMB5</w:t>
            </w:r>
          </w:p>
        </w:tc>
      </w:tr>
      <w:tr w:rsidR="003B1742" w:rsidRPr="003B1742" w14:paraId="57B0D88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EC6A2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IPK1</w:t>
            </w:r>
          </w:p>
        </w:tc>
      </w:tr>
      <w:tr w:rsidR="003B1742" w:rsidRPr="003B1742" w14:paraId="6502CFF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66F404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BP1</w:t>
            </w:r>
          </w:p>
        </w:tc>
      </w:tr>
      <w:tr w:rsidR="003B1742" w:rsidRPr="003B1742" w14:paraId="18095CC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F0481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CF7L2</w:t>
            </w:r>
          </w:p>
        </w:tc>
      </w:tr>
      <w:tr w:rsidR="003B1742" w:rsidRPr="003B1742" w14:paraId="49743FD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A39761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HCY</w:t>
            </w:r>
          </w:p>
        </w:tc>
      </w:tr>
      <w:tr w:rsidR="003B1742" w:rsidRPr="003B1742" w14:paraId="37FC228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BC24C7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CD74</w:t>
            </w:r>
          </w:p>
        </w:tc>
      </w:tr>
      <w:tr w:rsidR="003B1742" w:rsidRPr="003B1742" w14:paraId="5FF8012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EC5A92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AK2</w:t>
            </w:r>
          </w:p>
        </w:tc>
      </w:tr>
      <w:tr w:rsidR="003B1742" w:rsidRPr="003B1742" w14:paraId="70DAB3C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851454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AT2B</w:t>
            </w:r>
          </w:p>
        </w:tc>
      </w:tr>
      <w:tr w:rsidR="003B1742" w:rsidRPr="003B1742" w14:paraId="5DF4E98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12F484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C2</w:t>
            </w:r>
          </w:p>
        </w:tc>
      </w:tr>
      <w:tr w:rsidR="003B1742" w:rsidRPr="003B1742" w14:paraId="3C43F40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AF545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CF19</w:t>
            </w:r>
          </w:p>
        </w:tc>
      </w:tr>
      <w:tr w:rsidR="003B1742" w:rsidRPr="003B1742" w14:paraId="6E2DEA4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F4DF7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RHGDIA</w:t>
            </w:r>
          </w:p>
        </w:tc>
      </w:tr>
      <w:tr w:rsidR="003B1742" w:rsidRPr="003B1742" w14:paraId="5BE4E10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810D3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ANCD2</w:t>
            </w:r>
          </w:p>
        </w:tc>
      </w:tr>
      <w:tr w:rsidR="003B1742" w:rsidRPr="003B1742" w14:paraId="5CC1C40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98BE1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RM2B</w:t>
            </w:r>
          </w:p>
        </w:tc>
      </w:tr>
      <w:tr w:rsidR="003B1742" w:rsidRPr="003B1742" w14:paraId="0469500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089756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BLN5</w:t>
            </w:r>
          </w:p>
        </w:tc>
      </w:tr>
      <w:tr w:rsidR="003B1742" w:rsidRPr="003B1742" w14:paraId="05D8710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730CA9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WHAE</w:t>
            </w:r>
          </w:p>
        </w:tc>
      </w:tr>
      <w:tr w:rsidR="003B1742" w:rsidRPr="003B1742" w14:paraId="2996D9C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B74C42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69</w:t>
            </w:r>
          </w:p>
        </w:tc>
      </w:tr>
      <w:tr w:rsidR="003B1742" w:rsidRPr="003B1742" w14:paraId="11932CC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2C67B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OTCH2</w:t>
            </w:r>
          </w:p>
        </w:tc>
      </w:tr>
      <w:tr w:rsidR="003B1742" w:rsidRPr="003B1742" w14:paraId="0E5097A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6296D3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AA1</w:t>
            </w:r>
          </w:p>
        </w:tc>
      </w:tr>
      <w:tr w:rsidR="003B1742" w:rsidRPr="003B1742" w14:paraId="1C0FD4E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D78B8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IF5A</w:t>
            </w:r>
          </w:p>
        </w:tc>
      </w:tr>
      <w:tr w:rsidR="003B1742" w:rsidRPr="003B1742" w14:paraId="5888280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67006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COA3</w:t>
            </w:r>
          </w:p>
        </w:tc>
      </w:tr>
      <w:tr w:rsidR="003B1742" w:rsidRPr="003B1742" w14:paraId="531C88A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A741A2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T1</w:t>
            </w:r>
          </w:p>
        </w:tc>
      </w:tr>
      <w:tr w:rsidR="003B1742" w:rsidRPr="003B1742" w14:paraId="4865CF9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8B2A4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GDH</w:t>
            </w:r>
          </w:p>
        </w:tc>
      </w:tr>
      <w:tr w:rsidR="003B1742" w:rsidRPr="003B1742" w14:paraId="43D45AE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4DA3FF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WHAZ</w:t>
            </w:r>
          </w:p>
        </w:tc>
      </w:tr>
      <w:tr w:rsidR="003B1742" w:rsidRPr="003B1742" w14:paraId="25BA3BE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AFC23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IF4E</w:t>
            </w:r>
          </w:p>
        </w:tc>
      </w:tr>
      <w:tr w:rsidR="003B1742" w:rsidRPr="003B1742" w14:paraId="032AA42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497EB4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QO2</w:t>
            </w:r>
          </w:p>
        </w:tc>
      </w:tr>
      <w:tr w:rsidR="003B1742" w:rsidRPr="003B1742" w14:paraId="1EEBE4E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E8CC2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AGLN2</w:t>
            </w:r>
          </w:p>
        </w:tc>
      </w:tr>
      <w:tr w:rsidR="003B1742" w:rsidRPr="003B1742" w14:paraId="19196CE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B97DB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IK</w:t>
            </w:r>
          </w:p>
        </w:tc>
      </w:tr>
      <w:tr w:rsidR="003B1742" w:rsidRPr="003B1742" w14:paraId="7FB63DA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73274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BR3</w:t>
            </w:r>
          </w:p>
        </w:tc>
      </w:tr>
      <w:tr w:rsidR="003B1742" w:rsidRPr="003B1742" w14:paraId="50D8C22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D67594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SRRA</w:t>
            </w:r>
          </w:p>
        </w:tc>
      </w:tr>
      <w:tr w:rsidR="003B1742" w:rsidRPr="003B1742" w14:paraId="6FEE881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9CFEF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SH6</w:t>
            </w:r>
          </w:p>
        </w:tc>
      </w:tr>
      <w:tr w:rsidR="003B1742" w:rsidRPr="003B1742" w14:paraId="011E5DC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CE8FC2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HC1</w:t>
            </w:r>
          </w:p>
        </w:tc>
      </w:tr>
      <w:tr w:rsidR="003B1742" w:rsidRPr="003B1742" w14:paraId="7C78181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006D9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GFBP2</w:t>
            </w:r>
          </w:p>
        </w:tc>
      </w:tr>
      <w:tr w:rsidR="003B1742" w:rsidRPr="003B1742" w14:paraId="2255ACF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40E31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ASP</w:t>
            </w:r>
          </w:p>
        </w:tc>
      </w:tr>
      <w:tr w:rsidR="003B1742" w:rsidRPr="003B1742" w14:paraId="74F643F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BD9935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DH3A</w:t>
            </w:r>
          </w:p>
        </w:tc>
      </w:tr>
      <w:tr w:rsidR="003B1742" w:rsidRPr="003B1742" w14:paraId="399197C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9B943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ITM1</w:t>
            </w:r>
          </w:p>
        </w:tc>
      </w:tr>
      <w:tr w:rsidR="003B1742" w:rsidRPr="003B1742" w14:paraId="32929A0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78CE6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Y1</w:t>
            </w:r>
          </w:p>
        </w:tc>
      </w:tr>
      <w:tr w:rsidR="003B1742" w:rsidRPr="003B1742" w14:paraId="609E601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D2C1E9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RSF9</w:t>
            </w:r>
          </w:p>
        </w:tc>
      </w:tr>
      <w:tr w:rsidR="003B1742" w:rsidRPr="003B1742" w14:paraId="4C2C938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6D95F5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LGAP5</w:t>
            </w:r>
          </w:p>
        </w:tc>
      </w:tr>
      <w:tr w:rsidR="003B1742" w:rsidRPr="003B1742" w14:paraId="24C2231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523AD7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100A4</w:t>
            </w:r>
          </w:p>
        </w:tc>
      </w:tr>
      <w:tr w:rsidR="003B1742" w:rsidRPr="003B1742" w14:paraId="05AF186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C81A8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MPO</w:t>
            </w:r>
          </w:p>
        </w:tc>
      </w:tr>
      <w:tr w:rsidR="003B1742" w:rsidRPr="003B1742" w14:paraId="3C3695F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47A2A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A4L</w:t>
            </w:r>
          </w:p>
        </w:tc>
      </w:tr>
      <w:tr w:rsidR="003B1742" w:rsidRPr="003B1742" w14:paraId="417721C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24D7C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GF21</w:t>
            </w:r>
          </w:p>
        </w:tc>
      </w:tr>
      <w:tr w:rsidR="003B1742" w:rsidRPr="003B1742" w14:paraId="6249804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58588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CF4</w:t>
            </w:r>
          </w:p>
        </w:tc>
      </w:tr>
      <w:tr w:rsidR="003B1742" w:rsidRPr="003B1742" w14:paraId="55E583F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8CAC49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IGMAR1</w:t>
            </w:r>
          </w:p>
        </w:tc>
      </w:tr>
      <w:tr w:rsidR="003B1742" w:rsidRPr="003B1742" w14:paraId="5EF6557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03844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C42</w:t>
            </w:r>
          </w:p>
        </w:tc>
      </w:tr>
      <w:tr w:rsidR="003B1742" w:rsidRPr="003B1742" w14:paraId="51AAD82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B39562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31A1</w:t>
            </w:r>
          </w:p>
        </w:tc>
      </w:tr>
      <w:tr w:rsidR="003B1742" w:rsidRPr="003B1742" w14:paraId="4842EF3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234378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NF</w:t>
            </w:r>
          </w:p>
        </w:tc>
      </w:tr>
      <w:tr w:rsidR="003B1742" w:rsidRPr="003B1742" w14:paraId="08E786F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DFDB2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CM7</w:t>
            </w:r>
          </w:p>
        </w:tc>
      </w:tr>
      <w:tr w:rsidR="003B1742" w:rsidRPr="003B1742" w14:paraId="6DC9675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532829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2A1</w:t>
            </w:r>
          </w:p>
        </w:tc>
      </w:tr>
      <w:tr w:rsidR="003B1742" w:rsidRPr="003B1742" w14:paraId="7059F1F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28DAE0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PTX3</w:t>
            </w:r>
          </w:p>
        </w:tc>
      </w:tr>
      <w:tr w:rsidR="003B1742" w:rsidRPr="003B1742" w14:paraId="5AF911B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A4B67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FKBIB</w:t>
            </w:r>
          </w:p>
        </w:tc>
      </w:tr>
      <w:tr w:rsidR="003B1742" w:rsidRPr="003B1742" w14:paraId="60F4BDD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02906C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PTBN1</w:t>
            </w:r>
          </w:p>
        </w:tc>
      </w:tr>
      <w:tr w:rsidR="003B1742" w:rsidRPr="003B1742" w14:paraId="12B8966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2446B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IP1</w:t>
            </w:r>
          </w:p>
        </w:tc>
      </w:tr>
      <w:tr w:rsidR="003B1742" w:rsidRPr="003B1742" w14:paraId="7D573C7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E6E6C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UPP1</w:t>
            </w:r>
          </w:p>
        </w:tc>
      </w:tr>
      <w:tr w:rsidR="003B1742" w:rsidRPr="003B1742" w14:paraId="37332B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6B84B7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3</w:t>
            </w:r>
          </w:p>
        </w:tc>
      </w:tr>
      <w:tr w:rsidR="003B1742" w:rsidRPr="003B1742" w14:paraId="3BC1F6D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1AC9F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WEE1</w:t>
            </w:r>
          </w:p>
        </w:tc>
      </w:tr>
      <w:tr w:rsidR="003B1742" w:rsidRPr="003B1742" w14:paraId="5ABAEF7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27A39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RCA2</w:t>
            </w:r>
          </w:p>
        </w:tc>
      </w:tr>
      <w:tr w:rsidR="003B1742" w:rsidRPr="003B1742" w14:paraId="2A41570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821A8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F1</w:t>
            </w:r>
          </w:p>
        </w:tc>
      </w:tr>
      <w:tr w:rsidR="003B1742" w:rsidRPr="003B1742" w14:paraId="5ACA629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B4B68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IABLO</w:t>
            </w:r>
          </w:p>
        </w:tc>
      </w:tr>
      <w:tr w:rsidR="003B1742" w:rsidRPr="003B1742" w14:paraId="7FE8724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34C14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TG5</w:t>
            </w:r>
          </w:p>
        </w:tc>
      </w:tr>
      <w:tr w:rsidR="003B1742" w:rsidRPr="003B1742" w14:paraId="044F016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74D65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2K6</w:t>
            </w:r>
          </w:p>
        </w:tc>
      </w:tr>
      <w:tr w:rsidR="003B1742" w:rsidRPr="003B1742" w14:paraId="1515F2E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5F5785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RSF10A</w:t>
            </w:r>
          </w:p>
        </w:tc>
      </w:tr>
      <w:tr w:rsidR="003B1742" w:rsidRPr="003B1742" w14:paraId="7886FE9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61541B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HR</w:t>
            </w:r>
          </w:p>
        </w:tc>
      </w:tr>
      <w:tr w:rsidR="003B1742" w:rsidRPr="003B1742" w14:paraId="0DDD227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DE1E36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PI1</w:t>
            </w:r>
          </w:p>
        </w:tc>
      </w:tr>
      <w:tr w:rsidR="003B1742" w:rsidRPr="003B1742" w14:paraId="7BDEFCD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7FC61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EM</w:t>
            </w:r>
          </w:p>
        </w:tc>
      </w:tr>
      <w:tr w:rsidR="003B1742" w:rsidRPr="003B1742" w14:paraId="001963C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962BC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NO2</w:t>
            </w:r>
          </w:p>
        </w:tc>
      </w:tr>
      <w:tr w:rsidR="003B1742" w:rsidRPr="003B1742" w14:paraId="5AF2563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14B86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2M</w:t>
            </w:r>
          </w:p>
        </w:tc>
      </w:tr>
      <w:tr w:rsidR="003B1742" w:rsidRPr="003B1742" w14:paraId="7D2B987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E1DEC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6</w:t>
            </w:r>
          </w:p>
        </w:tc>
      </w:tr>
      <w:tr w:rsidR="003B1742" w:rsidRPr="003B1742" w14:paraId="5A0D268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84B47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TF2</w:t>
            </w:r>
          </w:p>
        </w:tc>
      </w:tr>
      <w:tr w:rsidR="003B1742" w:rsidRPr="003B1742" w14:paraId="02EA561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8B0FC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DAC1</w:t>
            </w:r>
          </w:p>
        </w:tc>
      </w:tr>
      <w:tr w:rsidR="003B1742" w:rsidRPr="003B1742" w14:paraId="48B0AED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F5545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GFB2</w:t>
            </w:r>
          </w:p>
        </w:tc>
      </w:tr>
      <w:tr w:rsidR="003B1742" w:rsidRPr="003B1742" w14:paraId="6843351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D2FA7C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2K2</w:t>
            </w:r>
          </w:p>
        </w:tc>
      </w:tr>
      <w:tr w:rsidR="003B1742" w:rsidRPr="003B1742" w14:paraId="5973E1D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5859A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QP3</w:t>
            </w:r>
          </w:p>
        </w:tc>
      </w:tr>
      <w:tr w:rsidR="003B1742" w:rsidRPr="003B1742" w14:paraId="2A55821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DAABE5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1H3</w:t>
            </w:r>
          </w:p>
        </w:tc>
      </w:tr>
      <w:tr w:rsidR="003B1742" w:rsidRPr="003B1742" w14:paraId="1F2F94A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D6BE4A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JUND</w:t>
            </w:r>
          </w:p>
        </w:tc>
      </w:tr>
      <w:tr w:rsidR="003B1742" w:rsidRPr="003B1742" w14:paraId="2EA5756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6707D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EBBP</w:t>
            </w:r>
          </w:p>
        </w:tc>
      </w:tr>
      <w:tr w:rsidR="003B1742" w:rsidRPr="003B1742" w14:paraId="48216F0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C962BF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7A5</w:t>
            </w:r>
          </w:p>
        </w:tc>
      </w:tr>
      <w:tr w:rsidR="003B1742" w:rsidRPr="003B1742" w14:paraId="043C474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AC761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2</w:t>
            </w:r>
          </w:p>
        </w:tc>
      </w:tr>
      <w:tr w:rsidR="003B1742" w:rsidRPr="003B1742" w14:paraId="58517A1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8805C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XN</w:t>
            </w:r>
          </w:p>
        </w:tc>
      </w:tr>
      <w:tr w:rsidR="003B1742" w:rsidRPr="003B1742" w14:paraId="767CF68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8C6321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6</w:t>
            </w:r>
          </w:p>
        </w:tc>
      </w:tr>
      <w:tr w:rsidR="003B1742" w:rsidRPr="003B1742" w14:paraId="4F48D2E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30B304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ADD45G</w:t>
            </w:r>
          </w:p>
        </w:tc>
      </w:tr>
      <w:tr w:rsidR="003B1742" w:rsidRPr="003B1742" w14:paraId="4746748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D025C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4</w:t>
            </w:r>
          </w:p>
        </w:tc>
      </w:tr>
      <w:tr w:rsidR="003B1742" w:rsidRPr="003B1742" w14:paraId="3A77D31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4F01C3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DGFRB</w:t>
            </w:r>
          </w:p>
        </w:tc>
      </w:tr>
      <w:tr w:rsidR="003B1742" w:rsidRPr="003B1742" w14:paraId="1C22959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1E9A9C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KBP5</w:t>
            </w:r>
          </w:p>
        </w:tc>
      </w:tr>
      <w:tr w:rsidR="003B1742" w:rsidRPr="003B1742" w14:paraId="6FD104D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D10C4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IRC2</w:t>
            </w:r>
          </w:p>
        </w:tc>
      </w:tr>
      <w:tr w:rsidR="003B1742" w:rsidRPr="003B1742" w14:paraId="680EB20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0B482E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12</w:t>
            </w:r>
          </w:p>
        </w:tc>
      </w:tr>
      <w:tr w:rsidR="003B1742" w:rsidRPr="003B1742" w14:paraId="0571FFC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6D1B0A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A1B</w:t>
            </w:r>
          </w:p>
        </w:tc>
      </w:tr>
      <w:tr w:rsidR="003B1742" w:rsidRPr="003B1742" w14:paraId="619BD9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6D853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ARD</w:t>
            </w:r>
          </w:p>
        </w:tc>
      </w:tr>
      <w:tr w:rsidR="003B1742" w:rsidRPr="003B1742" w14:paraId="23CD104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F6093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M</w:t>
            </w:r>
          </w:p>
        </w:tc>
      </w:tr>
      <w:tr w:rsidR="003B1742" w:rsidRPr="003B1742" w14:paraId="593F1FE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F6203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D51</w:t>
            </w:r>
          </w:p>
        </w:tc>
      </w:tr>
      <w:tr w:rsidR="003B1742" w:rsidRPr="003B1742" w14:paraId="498374E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5B7715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RCA1</w:t>
            </w:r>
          </w:p>
        </w:tc>
      </w:tr>
      <w:tr w:rsidR="003B1742" w:rsidRPr="003B1742" w14:paraId="426E6AA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3280C5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GF2</w:t>
            </w:r>
          </w:p>
        </w:tc>
      </w:tr>
      <w:tr w:rsidR="003B1742" w:rsidRPr="003B1742" w14:paraId="7FFE324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0FF5F7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UPR1</w:t>
            </w:r>
          </w:p>
        </w:tc>
      </w:tr>
      <w:tr w:rsidR="003B1742" w:rsidRPr="003B1742" w14:paraId="7FA264C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DC4DD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RPS6</w:t>
            </w:r>
          </w:p>
        </w:tc>
      </w:tr>
      <w:tr w:rsidR="003B1742" w:rsidRPr="003B1742" w14:paraId="62695D6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400166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R1B1</w:t>
            </w:r>
          </w:p>
        </w:tc>
      </w:tr>
      <w:tr w:rsidR="003B1742" w:rsidRPr="003B1742" w14:paraId="078DA3D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30A09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R1B10</w:t>
            </w:r>
          </w:p>
        </w:tc>
      </w:tr>
      <w:tr w:rsidR="003B1742" w:rsidRPr="003B1742" w14:paraId="4197C32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FD320A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FLAR</w:t>
            </w:r>
          </w:p>
        </w:tc>
      </w:tr>
      <w:tr w:rsidR="003B1742" w:rsidRPr="003B1742" w14:paraId="4F602B3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26F3B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2F1</w:t>
            </w:r>
          </w:p>
        </w:tc>
      </w:tr>
      <w:tr w:rsidR="003B1742" w:rsidRPr="003B1742" w14:paraId="1D1B996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679DC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90AB1</w:t>
            </w:r>
          </w:p>
        </w:tc>
      </w:tr>
      <w:tr w:rsidR="003B1742" w:rsidRPr="003B1742" w14:paraId="65D66EA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D7F4C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AIP3</w:t>
            </w:r>
          </w:p>
        </w:tc>
      </w:tr>
      <w:tr w:rsidR="003B1742" w:rsidRPr="003B1742" w14:paraId="4992EB1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E5EE56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IF2AK3</w:t>
            </w:r>
          </w:p>
        </w:tc>
      </w:tr>
      <w:tr w:rsidR="003B1742" w:rsidRPr="003B1742" w14:paraId="4D7FCFA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50DEC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BC3</w:t>
            </w:r>
          </w:p>
        </w:tc>
      </w:tr>
      <w:tr w:rsidR="003B1742" w:rsidRPr="003B1742" w14:paraId="2683FA6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B4D7B6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XDH</w:t>
            </w:r>
          </w:p>
        </w:tc>
      </w:tr>
      <w:tr w:rsidR="003B1742" w:rsidRPr="003B1742" w14:paraId="02F3318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2B29E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E1</w:t>
            </w:r>
          </w:p>
        </w:tc>
      </w:tr>
      <w:tr w:rsidR="003B1742" w:rsidRPr="003B1742" w14:paraId="446CF04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BFBAC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CD</w:t>
            </w:r>
          </w:p>
        </w:tc>
      </w:tr>
      <w:tr w:rsidR="003B1742" w:rsidRPr="003B1742" w14:paraId="2F82237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24AED6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ADD45B</w:t>
            </w:r>
          </w:p>
        </w:tc>
      </w:tr>
      <w:tr w:rsidR="003B1742" w:rsidRPr="003B1742" w14:paraId="047DCC5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E977C0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RG1</w:t>
            </w:r>
          </w:p>
        </w:tc>
      </w:tr>
      <w:tr w:rsidR="003B1742" w:rsidRPr="003B1742" w14:paraId="460E155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142C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S1</w:t>
            </w:r>
          </w:p>
        </w:tc>
      </w:tr>
      <w:tr w:rsidR="003B1742" w:rsidRPr="003B1742" w14:paraId="7DC13F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556608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GMT</w:t>
            </w:r>
          </w:p>
        </w:tc>
      </w:tr>
      <w:tr w:rsidR="003B1742" w:rsidRPr="003B1742" w14:paraId="38CC05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9A48D4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AK1</w:t>
            </w:r>
          </w:p>
        </w:tc>
      </w:tr>
      <w:tr w:rsidR="003B1742" w:rsidRPr="003B1742" w14:paraId="4F7FC2A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F6289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NCA</w:t>
            </w:r>
          </w:p>
        </w:tc>
      </w:tr>
      <w:tr w:rsidR="003B1742" w:rsidRPr="003B1742" w14:paraId="72F66C1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35A86E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MAIP1</w:t>
            </w:r>
          </w:p>
        </w:tc>
      </w:tr>
      <w:tr w:rsidR="003B1742" w:rsidRPr="003B1742" w14:paraId="44FCD39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9E7BB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E</w:t>
            </w:r>
          </w:p>
        </w:tc>
      </w:tr>
      <w:tr w:rsidR="003B1742" w:rsidRPr="003B1742" w14:paraId="0BF9715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4E96B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IFM1</w:t>
            </w:r>
          </w:p>
        </w:tc>
      </w:tr>
      <w:tr w:rsidR="003B1742" w:rsidRPr="003B1742" w14:paraId="195E50C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B7D84D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UNX2</w:t>
            </w:r>
          </w:p>
        </w:tc>
      </w:tr>
      <w:tr w:rsidR="003B1742" w:rsidRPr="003B1742" w14:paraId="29601AA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24E856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2L11</w:t>
            </w:r>
          </w:p>
        </w:tc>
      </w:tr>
      <w:tr w:rsidR="003B1742" w:rsidRPr="003B1742" w14:paraId="6F63F8E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6EB63E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ND2</w:t>
            </w:r>
          </w:p>
        </w:tc>
      </w:tr>
      <w:tr w:rsidR="003B1742" w:rsidRPr="003B1742" w14:paraId="478A17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50459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TSD</w:t>
            </w:r>
          </w:p>
        </w:tc>
      </w:tr>
      <w:tr w:rsidR="003B1742" w:rsidRPr="003B1742" w14:paraId="171DDB8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AB065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ECN1</w:t>
            </w:r>
          </w:p>
        </w:tc>
      </w:tr>
      <w:tr w:rsidR="003B1742" w:rsidRPr="003B1742" w14:paraId="09899D9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F7C2AF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90AA1</w:t>
            </w:r>
          </w:p>
        </w:tc>
      </w:tr>
      <w:tr w:rsidR="003B1742" w:rsidRPr="003B1742" w14:paraId="0161BC7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6FDC4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R1C3</w:t>
            </w:r>
          </w:p>
        </w:tc>
      </w:tr>
      <w:tr w:rsidR="003B1742" w:rsidRPr="003B1742" w14:paraId="104E2DC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88486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GF1R</w:t>
            </w:r>
          </w:p>
        </w:tc>
      </w:tr>
      <w:tr w:rsidR="003B1742" w:rsidRPr="003B1742" w14:paraId="3B2DC05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23DE2A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DR</w:t>
            </w:r>
          </w:p>
        </w:tc>
      </w:tr>
      <w:tr w:rsidR="003B1742" w:rsidRPr="003B1742" w14:paraId="5F5C6B4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539396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2K1</w:t>
            </w:r>
          </w:p>
        </w:tc>
      </w:tr>
      <w:tr w:rsidR="003B1742" w:rsidRPr="003B1742" w14:paraId="5F37BF9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8C5F7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CC4</w:t>
            </w:r>
          </w:p>
        </w:tc>
      </w:tr>
      <w:tr w:rsidR="003B1742" w:rsidRPr="003B1742" w14:paraId="4323827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BE99E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IRC3</w:t>
            </w:r>
          </w:p>
        </w:tc>
      </w:tr>
      <w:tr w:rsidR="003B1742" w:rsidRPr="003B1742" w14:paraId="759E9D6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5114F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EBPA</w:t>
            </w:r>
          </w:p>
        </w:tc>
      </w:tr>
      <w:tr w:rsidR="003B1742" w:rsidRPr="003B1742" w14:paraId="605D6FD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0A39E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TF4</w:t>
            </w:r>
          </w:p>
        </w:tc>
      </w:tr>
      <w:tr w:rsidR="003B1742" w:rsidRPr="003B1742" w14:paraId="2C0483B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B98B27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LU</w:t>
            </w:r>
          </w:p>
        </w:tc>
      </w:tr>
      <w:tr w:rsidR="003B1742" w:rsidRPr="003B1742" w14:paraId="3005661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3E95C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XBP1</w:t>
            </w:r>
          </w:p>
        </w:tc>
      </w:tr>
      <w:tr w:rsidR="003B1742" w:rsidRPr="003B1742" w14:paraId="7ACBF16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293B1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3</w:t>
            </w:r>
          </w:p>
        </w:tc>
      </w:tr>
      <w:tr w:rsidR="003B1742" w:rsidRPr="003B1742" w14:paraId="005D85A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CF93B1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PS6KB1</w:t>
            </w:r>
          </w:p>
        </w:tc>
      </w:tr>
      <w:tr w:rsidR="003B1742" w:rsidRPr="003B1742" w14:paraId="2459F59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EDD217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XIAP</w:t>
            </w:r>
          </w:p>
        </w:tc>
      </w:tr>
      <w:tr w:rsidR="003B1742" w:rsidRPr="003B1742" w14:paraId="65AF9EE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A2EEFB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DF15</w:t>
            </w:r>
          </w:p>
        </w:tc>
      </w:tr>
      <w:tr w:rsidR="003B1742" w:rsidRPr="003B1742" w14:paraId="7C9A7B4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7069E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B1</w:t>
            </w:r>
          </w:p>
        </w:tc>
      </w:tr>
      <w:tr w:rsidR="003B1742" w:rsidRPr="003B1742" w14:paraId="44F3FBA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D7963B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P2C19</w:t>
            </w:r>
          </w:p>
        </w:tc>
      </w:tr>
      <w:tr w:rsidR="003B1742" w:rsidRPr="003B1742" w14:paraId="09E5DE8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F097BF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1H4</w:t>
            </w:r>
          </w:p>
        </w:tc>
      </w:tr>
      <w:tr w:rsidR="003B1742" w:rsidRPr="003B1742" w14:paraId="0FAE39E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297413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GPT</w:t>
            </w:r>
          </w:p>
        </w:tc>
      </w:tr>
      <w:tr w:rsidR="003B1742" w:rsidRPr="003B1742" w14:paraId="6EE32D9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EFC84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A1A</w:t>
            </w:r>
          </w:p>
        </w:tc>
      </w:tr>
      <w:tr w:rsidR="003B1742" w:rsidRPr="003B1742" w14:paraId="7FFB8B7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C583BD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KI67</w:t>
            </w:r>
          </w:p>
        </w:tc>
      </w:tr>
      <w:tr w:rsidR="003B1742" w:rsidRPr="003B1742" w14:paraId="7FC3631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022BD4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EBPB</w:t>
            </w:r>
          </w:p>
        </w:tc>
      </w:tr>
      <w:tr w:rsidR="003B1742" w:rsidRPr="003B1742" w14:paraId="2A59C56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BC782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ID</w:t>
            </w:r>
          </w:p>
        </w:tc>
      </w:tr>
      <w:tr w:rsidR="003B1742" w:rsidRPr="003B1742" w14:paraId="0E01FFF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F6254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P2D6</w:t>
            </w:r>
          </w:p>
        </w:tc>
      </w:tr>
      <w:tr w:rsidR="003B1742" w:rsidRPr="003B1742" w14:paraId="2500753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DC5B6B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2</w:t>
            </w:r>
          </w:p>
        </w:tc>
      </w:tr>
      <w:tr w:rsidR="003B1742" w:rsidRPr="003B1742" w14:paraId="385A30E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9D588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CC1</w:t>
            </w:r>
          </w:p>
        </w:tc>
      </w:tr>
      <w:tr w:rsidR="003B1742" w:rsidRPr="003B1742" w14:paraId="48F679B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13AD9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P2C9</w:t>
            </w:r>
          </w:p>
        </w:tc>
      </w:tr>
      <w:tr w:rsidR="003B1742" w:rsidRPr="003B1742" w14:paraId="0E7C69B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A8BD8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ARGC1A</w:t>
            </w:r>
          </w:p>
        </w:tc>
      </w:tr>
      <w:tr w:rsidR="003B1742" w:rsidRPr="003B1742" w14:paraId="627CF49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EF903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QSTM1</w:t>
            </w:r>
          </w:p>
        </w:tc>
      </w:tr>
      <w:tr w:rsidR="003B1742" w:rsidRPr="003B1742" w14:paraId="78A9534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EC0E1F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L2</w:t>
            </w:r>
          </w:p>
        </w:tc>
      </w:tr>
      <w:tr w:rsidR="003B1742" w:rsidRPr="003B1742" w14:paraId="4F77558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EDFFB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TF3</w:t>
            </w:r>
          </w:p>
        </w:tc>
      </w:tr>
      <w:tr w:rsidR="003B1742" w:rsidRPr="003B1742" w14:paraId="7A0297D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1A3F7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GR</w:t>
            </w:r>
          </w:p>
        </w:tc>
      </w:tr>
      <w:tr w:rsidR="003B1742" w:rsidRPr="003B1742" w14:paraId="345EC4F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890A5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N1B</w:t>
            </w:r>
          </w:p>
        </w:tc>
      </w:tr>
      <w:tr w:rsidR="003B1742" w:rsidRPr="003B1742" w14:paraId="4FDD40A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B7CA6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B1</w:t>
            </w:r>
          </w:p>
        </w:tc>
      </w:tr>
      <w:tr w:rsidR="003B1742" w:rsidRPr="003B1742" w14:paraId="753987A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0692C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ADD45A</w:t>
            </w:r>
          </w:p>
        </w:tc>
      </w:tr>
      <w:tr w:rsidR="003B1742" w:rsidRPr="003B1742" w14:paraId="7674134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B16D84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CS</w:t>
            </w:r>
          </w:p>
        </w:tc>
      </w:tr>
      <w:tr w:rsidR="003B1742" w:rsidRPr="003B1742" w14:paraId="7602CFC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E15664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IRC5</w:t>
            </w:r>
          </w:p>
        </w:tc>
      </w:tr>
      <w:tr w:rsidR="003B1742" w:rsidRPr="003B1742" w14:paraId="72E12C1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E9A80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3B1742" w:rsidRPr="003B1742" w14:paraId="0DFCE23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364D2E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SK3B</w:t>
            </w:r>
          </w:p>
        </w:tc>
      </w:tr>
      <w:tr w:rsidR="003B1742" w:rsidRPr="003B1742" w14:paraId="773E673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97FCF3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TNNB1</w:t>
            </w:r>
          </w:p>
        </w:tc>
      </w:tr>
      <w:tr w:rsidR="003B1742" w:rsidRPr="003B1742" w14:paraId="4DF97EB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0BC10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CC2</w:t>
            </w:r>
          </w:p>
        </w:tc>
      </w:tr>
      <w:tr w:rsidR="003B1742" w:rsidRPr="003B1742" w14:paraId="5EB266D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7F036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SR2</w:t>
            </w:r>
          </w:p>
        </w:tc>
      </w:tr>
      <w:tr w:rsidR="003B1742" w:rsidRPr="003B1742" w14:paraId="646820F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D208A5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1I3</w:t>
            </w:r>
          </w:p>
        </w:tc>
      </w:tr>
      <w:tr w:rsidR="003B1742" w:rsidRPr="003B1742" w14:paraId="5885CB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9C4A8A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A5</w:t>
            </w:r>
          </w:p>
        </w:tc>
      </w:tr>
      <w:tr w:rsidR="003B1742" w:rsidRPr="003B1742" w14:paraId="0B465F3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D3613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DIT3</w:t>
            </w:r>
          </w:p>
        </w:tc>
      </w:tr>
      <w:tr w:rsidR="003B1742" w:rsidRPr="003B1742" w14:paraId="1D61A91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5BEA23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SR</w:t>
            </w:r>
          </w:p>
        </w:tc>
      </w:tr>
      <w:tr w:rsidR="003B1742" w:rsidRPr="003B1742" w14:paraId="77DDD0E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9FB48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R</w:t>
            </w:r>
          </w:p>
        </w:tc>
      </w:tr>
      <w:tr w:rsidR="003B1742" w:rsidRPr="003B1742" w14:paraId="34C555E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A4CFD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SR1</w:t>
            </w:r>
          </w:p>
        </w:tc>
      </w:tr>
      <w:tr w:rsidR="003B1742" w:rsidRPr="003B1742" w14:paraId="2F89D9A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17E262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P3A4</w:t>
            </w:r>
          </w:p>
        </w:tc>
      </w:tr>
      <w:tr w:rsidR="003B1742" w:rsidRPr="003B1742" w14:paraId="2AF4432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6703D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P1A2</w:t>
            </w:r>
          </w:p>
        </w:tc>
      </w:tr>
      <w:tr w:rsidR="003B1742" w:rsidRPr="003B1742" w14:paraId="605BF72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C1C97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9</w:t>
            </w:r>
          </w:p>
        </w:tc>
      </w:tr>
      <w:tr w:rsidR="003B1742" w:rsidRPr="003B1742" w14:paraId="1975B16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325BAA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MOX1</w:t>
            </w:r>
          </w:p>
        </w:tc>
      </w:tr>
      <w:tr w:rsidR="003B1742" w:rsidRPr="003B1742" w14:paraId="2C8C7EB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324242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YNJ2BP-COX16</w:t>
            </w:r>
          </w:p>
        </w:tc>
      </w:tr>
      <w:tr w:rsidR="003B1742" w:rsidRPr="003B1742" w14:paraId="1A421AE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E5AD9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40LG</w:t>
            </w:r>
          </w:p>
        </w:tc>
      </w:tr>
      <w:tr w:rsidR="003B1742" w:rsidRPr="003B1742" w14:paraId="7F1588E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0FED7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209</w:t>
            </w:r>
          </w:p>
        </w:tc>
      </w:tr>
      <w:tr w:rsidR="003B1742" w:rsidRPr="003B1742" w14:paraId="30333B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31F93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F1</w:t>
            </w:r>
          </w:p>
        </w:tc>
      </w:tr>
      <w:tr w:rsidR="003B1742" w:rsidRPr="003B1742" w14:paraId="7A7FF91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874F8F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FTPB</w:t>
            </w:r>
          </w:p>
        </w:tc>
      </w:tr>
      <w:tr w:rsidR="003B1742" w:rsidRPr="003B1742" w14:paraId="4D74977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A83CDA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11</w:t>
            </w:r>
          </w:p>
        </w:tc>
      </w:tr>
      <w:tr w:rsidR="003B1742" w:rsidRPr="003B1742" w14:paraId="6FA77D2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E2B0D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LA-A</w:t>
            </w:r>
          </w:p>
        </w:tc>
      </w:tr>
      <w:tr w:rsidR="003B1742" w:rsidRPr="003B1742" w14:paraId="2622C22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7781DF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ELANE</w:t>
            </w:r>
          </w:p>
        </w:tc>
      </w:tr>
      <w:tr w:rsidR="003B1742" w:rsidRPr="003B1742" w14:paraId="719C55E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E7E62A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2RA</w:t>
            </w:r>
          </w:p>
        </w:tc>
      </w:tr>
      <w:tr w:rsidR="003B1742" w:rsidRPr="003B1742" w14:paraId="08B2D6C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98243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P</w:t>
            </w:r>
          </w:p>
        </w:tc>
      </w:tr>
      <w:tr w:rsidR="003B1742" w:rsidRPr="003B1742" w14:paraId="7F6CE93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FE781D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B</w:t>
            </w:r>
          </w:p>
        </w:tc>
      </w:tr>
      <w:tr w:rsidR="003B1742" w:rsidRPr="003B1742" w14:paraId="126B633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03D156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L10</w:t>
            </w:r>
          </w:p>
        </w:tc>
      </w:tr>
      <w:tr w:rsidR="003B1742" w:rsidRPr="003B1742" w14:paraId="0BE6D03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CC926E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79A</w:t>
            </w:r>
          </w:p>
        </w:tc>
      </w:tr>
      <w:tr w:rsidR="003B1742" w:rsidRPr="003B1742" w14:paraId="112BF22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CF062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F7</w:t>
            </w:r>
          </w:p>
        </w:tc>
      </w:tr>
      <w:tr w:rsidR="003B1742" w:rsidRPr="003B1742" w14:paraId="1FB701F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DF51F1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TLA4</w:t>
            </w:r>
          </w:p>
        </w:tc>
      </w:tr>
      <w:tr w:rsidR="003B1742" w:rsidRPr="003B1742" w14:paraId="419295A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D3FCB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A</w:t>
            </w:r>
          </w:p>
        </w:tc>
      </w:tr>
      <w:tr w:rsidR="003B1742" w:rsidRPr="003B1742" w14:paraId="51C52DD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F830E3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40</w:t>
            </w:r>
          </w:p>
        </w:tc>
      </w:tr>
      <w:tr w:rsidR="003B1742" w:rsidRPr="003B1742" w14:paraId="662790C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47BA2F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1</w:t>
            </w:r>
          </w:p>
        </w:tc>
      </w:tr>
      <w:tr w:rsidR="003B1742" w:rsidRPr="003B1742" w14:paraId="0AFE352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6E930B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ITM3</w:t>
            </w:r>
          </w:p>
        </w:tc>
      </w:tr>
      <w:tr w:rsidR="003B1742" w:rsidRPr="003B1742" w14:paraId="036921C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49986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</w:tr>
      <w:tr w:rsidR="003B1742" w:rsidRPr="003B1742" w14:paraId="15B7C57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340BDA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AP2</w:t>
            </w:r>
          </w:p>
        </w:tc>
      </w:tr>
      <w:tr w:rsidR="003B1742" w:rsidRPr="003B1742" w14:paraId="63B44BD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20644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RSF1A</w:t>
            </w:r>
          </w:p>
        </w:tc>
      </w:tr>
      <w:tr w:rsidR="003B1742" w:rsidRPr="003B1742" w14:paraId="044362B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6CE529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EU1</w:t>
            </w:r>
          </w:p>
        </w:tc>
      </w:tr>
      <w:tr w:rsidR="003B1742" w:rsidRPr="003B1742" w14:paraId="4F76C4C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2FDE7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BK1</w:t>
            </w:r>
          </w:p>
        </w:tc>
      </w:tr>
      <w:tr w:rsidR="003B1742" w:rsidRPr="003B1742" w14:paraId="2D145CF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A68446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L12</w:t>
            </w:r>
          </w:p>
        </w:tc>
      </w:tr>
      <w:tr w:rsidR="003B1742" w:rsidRPr="003B1742" w14:paraId="12305B9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40134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GR1</w:t>
            </w:r>
          </w:p>
        </w:tc>
      </w:tr>
      <w:tr w:rsidR="003B1742" w:rsidRPr="003B1742" w14:paraId="77B528C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359C2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3D</w:t>
            </w:r>
          </w:p>
        </w:tc>
      </w:tr>
      <w:tr w:rsidR="003B1742" w:rsidRPr="003B1742" w14:paraId="04C7C78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BEB166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NASE3</w:t>
            </w:r>
          </w:p>
        </w:tc>
      </w:tr>
      <w:tr w:rsidR="003B1742" w:rsidRPr="003B1742" w14:paraId="210C3E6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3EA35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AP1</w:t>
            </w:r>
          </w:p>
        </w:tc>
      </w:tr>
      <w:tr w:rsidR="003B1742" w:rsidRPr="003B1742" w14:paraId="44DDA18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DC1F4E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7</w:t>
            </w:r>
          </w:p>
        </w:tc>
      </w:tr>
      <w:tr w:rsidR="003B1742" w:rsidRPr="003B1742" w14:paraId="0DA3E90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589AC4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SF2</w:t>
            </w:r>
          </w:p>
        </w:tc>
      </w:tr>
      <w:tr w:rsidR="003B1742" w:rsidRPr="003B1742" w14:paraId="0FC0B7B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2F905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LA-C</w:t>
            </w:r>
          </w:p>
        </w:tc>
      </w:tr>
      <w:tr w:rsidR="003B1742" w:rsidRPr="003B1742" w14:paraId="437231E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F55A39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RN</w:t>
            </w:r>
          </w:p>
        </w:tc>
      </w:tr>
      <w:tr w:rsidR="003B1742" w:rsidRPr="003B1742" w14:paraId="50B536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EF10E1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P300</w:t>
            </w:r>
          </w:p>
        </w:tc>
      </w:tr>
      <w:tr w:rsidR="003B1742" w:rsidRPr="003B1742" w14:paraId="7AE46F5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2FACF0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4</w:t>
            </w:r>
          </w:p>
        </w:tc>
      </w:tr>
      <w:tr w:rsidR="003B1742" w:rsidRPr="003B1742" w14:paraId="6B784AF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915BB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R1</w:t>
            </w:r>
          </w:p>
        </w:tc>
      </w:tr>
      <w:tr w:rsidR="003B1742" w:rsidRPr="003B1742" w14:paraId="5E85FF5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0E14E5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KX2-1</w:t>
            </w:r>
          </w:p>
        </w:tc>
      </w:tr>
      <w:tr w:rsidR="003B1742" w:rsidRPr="003B1742" w14:paraId="3871E73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A1BA3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H1</w:t>
            </w:r>
          </w:p>
        </w:tc>
      </w:tr>
      <w:tr w:rsidR="003B1742" w:rsidRPr="003B1742" w14:paraId="2A65B13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4BEE50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28</w:t>
            </w:r>
          </w:p>
        </w:tc>
      </w:tr>
      <w:tr w:rsidR="003B1742" w:rsidRPr="003B1742" w14:paraId="7844745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A4C32C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3</w:t>
            </w:r>
          </w:p>
        </w:tc>
      </w:tr>
      <w:tr w:rsidR="003B1742" w:rsidRPr="003B1742" w14:paraId="5E63FC5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3070C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2RB</w:t>
            </w:r>
          </w:p>
        </w:tc>
      </w:tr>
      <w:tr w:rsidR="003B1742" w:rsidRPr="003B1742" w14:paraId="2C4E37A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CD4019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OD1</w:t>
            </w:r>
          </w:p>
        </w:tc>
      </w:tr>
      <w:tr w:rsidR="003B1742" w:rsidRPr="003B1742" w14:paraId="4D572F9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FBAD3A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P</w:t>
            </w:r>
          </w:p>
        </w:tc>
      </w:tr>
      <w:tr w:rsidR="003B1742" w:rsidRPr="003B1742" w14:paraId="47BFB4B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C8D5D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ST2</w:t>
            </w:r>
          </w:p>
        </w:tc>
      </w:tr>
      <w:tr w:rsidR="003B1742" w:rsidRPr="003B1742" w14:paraId="08FD3E7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08427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POBEC3G</w:t>
            </w:r>
          </w:p>
        </w:tc>
      </w:tr>
      <w:tr w:rsidR="003B1742" w:rsidRPr="003B1742" w14:paraId="6CB97E6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5317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BB</w:t>
            </w:r>
          </w:p>
        </w:tc>
      </w:tr>
      <w:tr w:rsidR="003B1742" w:rsidRPr="003B1742" w14:paraId="63EF19C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332839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AK4</w:t>
            </w:r>
          </w:p>
        </w:tc>
      </w:tr>
      <w:tr w:rsidR="003B1742" w:rsidRPr="003B1742" w14:paraId="001C87D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6BD1D5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IK3CD</w:t>
            </w:r>
          </w:p>
        </w:tc>
      </w:tr>
      <w:tr w:rsidR="003B1742" w:rsidRPr="003B1742" w14:paraId="71BB3AD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9379F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ACTB</w:t>
            </w:r>
          </w:p>
        </w:tc>
      </w:tr>
      <w:tr w:rsidR="003B1742" w:rsidRPr="003B1742" w14:paraId="24EF5A7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6CE571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TP6AP1</w:t>
            </w:r>
          </w:p>
        </w:tc>
      </w:tr>
      <w:tr w:rsidR="003B1742" w:rsidRPr="003B1742" w14:paraId="73A22E7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D6EEDB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2RB1</w:t>
            </w:r>
          </w:p>
        </w:tc>
      </w:tr>
      <w:tr w:rsidR="003B1742" w:rsidRPr="003B1742" w14:paraId="5D893D8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FDD72C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IFNL3</w:t>
            </w:r>
          </w:p>
        </w:tc>
      </w:tr>
      <w:tr w:rsidR="003B1742" w:rsidRPr="003B1742" w14:paraId="3DD99A0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0AE3F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TA</w:t>
            </w:r>
          </w:p>
        </w:tc>
      </w:tr>
      <w:tr w:rsidR="003B1742" w:rsidRPr="003B1742" w14:paraId="48E4726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FF804F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R3</w:t>
            </w:r>
          </w:p>
        </w:tc>
      </w:tr>
      <w:tr w:rsidR="003B1742" w:rsidRPr="003B1742" w14:paraId="2FCAF30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064D2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R3</w:t>
            </w:r>
          </w:p>
        </w:tc>
      </w:tr>
      <w:tr w:rsidR="003B1742" w:rsidRPr="003B1742" w14:paraId="1306CC6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D9A11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PO</w:t>
            </w:r>
          </w:p>
        </w:tc>
      </w:tr>
      <w:tr w:rsidR="003B1742" w:rsidRPr="003B1742" w14:paraId="22A032F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6DB35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RSF1B</w:t>
            </w:r>
          </w:p>
        </w:tc>
      </w:tr>
      <w:tr w:rsidR="003B1742" w:rsidRPr="003B1742" w14:paraId="7A7EAFD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CEE6F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BN</w:t>
            </w:r>
          </w:p>
        </w:tc>
      </w:tr>
      <w:tr w:rsidR="003B1742" w:rsidRPr="003B1742" w14:paraId="2336A47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2DF5A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IH4</w:t>
            </w:r>
          </w:p>
        </w:tc>
      </w:tr>
      <w:tr w:rsidR="003B1742" w:rsidRPr="003B1742" w14:paraId="644DDD7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250796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AR2</w:t>
            </w:r>
          </w:p>
        </w:tc>
      </w:tr>
      <w:tr w:rsidR="003B1742" w:rsidRPr="003B1742" w14:paraId="0D19D4F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A3562B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19</w:t>
            </w:r>
          </w:p>
        </w:tc>
      </w:tr>
      <w:tr w:rsidR="003B1742" w:rsidRPr="003B1742" w14:paraId="6333BC4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30BB53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0RB</w:t>
            </w:r>
          </w:p>
        </w:tc>
      </w:tr>
      <w:tr w:rsidR="003B1742" w:rsidRPr="003B1742" w14:paraId="407F3B6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2CA933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EB1</w:t>
            </w:r>
          </w:p>
        </w:tc>
      </w:tr>
      <w:tr w:rsidR="003B1742" w:rsidRPr="003B1742" w14:paraId="4FC448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C172A7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36</w:t>
            </w:r>
          </w:p>
        </w:tc>
      </w:tr>
      <w:tr w:rsidR="003B1742" w:rsidRPr="003B1742" w14:paraId="4B45D9E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820541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GB2</w:t>
            </w:r>
          </w:p>
        </w:tc>
      </w:tr>
      <w:tr w:rsidR="003B1742" w:rsidRPr="003B1742" w14:paraId="1D574F8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1C568E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OD2</w:t>
            </w:r>
          </w:p>
        </w:tc>
      </w:tr>
      <w:tr w:rsidR="003B1742" w:rsidRPr="003B1742" w14:paraId="46FB17A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992921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ARG</w:t>
            </w:r>
          </w:p>
        </w:tc>
      </w:tr>
      <w:tr w:rsidR="003B1742" w:rsidRPr="003B1742" w14:paraId="3970C16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C659D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YK2</w:t>
            </w:r>
          </w:p>
        </w:tc>
      </w:tr>
      <w:tr w:rsidR="003B1742" w:rsidRPr="003B1742" w14:paraId="23D5526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5B9614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DNF</w:t>
            </w:r>
          </w:p>
        </w:tc>
      </w:tr>
      <w:tr w:rsidR="003B1742" w:rsidRPr="003B1742" w14:paraId="7BB2522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C73E6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GF2R</w:t>
            </w:r>
          </w:p>
        </w:tc>
      </w:tr>
      <w:tr w:rsidR="003B1742" w:rsidRPr="003B1742" w14:paraId="3136A0C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306A6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VW-1</w:t>
            </w:r>
          </w:p>
        </w:tc>
      </w:tr>
      <w:tr w:rsidR="003B1742" w:rsidRPr="003B1742" w14:paraId="0A064C1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C209F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OX5</w:t>
            </w:r>
          </w:p>
        </w:tc>
      </w:tr>
      <w:tr w:rsidR="003B1742" w:rsidRPr="003B1742" w14:paraId="318D075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EA2AB2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3</w:t>
            </w:r>
          </w:p>
        </w:tc>
      </w:tr>
      <w:tr w:rsidR="003B1742" w:rsidRPr="003B1742" w14:paraId="7B9B042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A5F0DA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JAK2</w:t>
            </w:r>
          </w:p>
        </w:tc>
      </w:tr>
      <w:tr w:rsidR="003B1742" w:rsidRPr="003B1742" w14:paraId="5324ADE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4FC03A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274</w:t>
            </w:r>
          </w:p>
        </w:tc>
      </w:tr>
      <w:tr w:rsidR="003B1742" w:rsidRPr="003B1742" w14:paraId="1A79AB5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3146E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EFB4A</w:t>
            </w:r>
          </w:p>
        </w:tc>
      </w:tr>
      <w:tr w:rsidR="003B1742" w:rsidRPr="003B1742" w14:paraId="555D897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8ADFA0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</w:tr>
      <w:tr w:rsidR="003B1742" w:rsidRPr="003B1742" w14:paraId="6079BC4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06FEA3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AA</w:t>
            </w:r>
          </w:p>
        </w:tc>
      </w:tr>
      <w:tr w:rsidR="003B1742" w:rsidRPr="003B1742" w14:paraId="3EF8AB2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938469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CAM1</w:t>
            </w:r>
          </w:p>
        </w:tc>
      </w:tr>
      <w:tr w:rsidR="003B1742" w:rsidRPr="003B1742" w14:paraId="7A0B126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CBD08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DN1</w:t>
            </w:r>
          </w:p>
        </w:tc>
      </w:tr>
      <w:tr w:rsidR="003B1742" w:rsidRPr="003B1742" w14:paraId="0C97342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CDA09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BD</w:t>
            </w:r>
          </w:p>
        </w:tc>
      </w:tr>
      <w:tr w:rsidR="003B1742" w:rsidRPr="003B1742" w14:paraId="00668CB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B8677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DLR</w:t>
            </w:r>
          </w:p>
        </w:tc>
      </w:tr>
      <w:tr w:rsidR="003B1742" w:rsidRPr="003B1742" w14:paraId="65812BB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930F05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RF5</w:t>
            </w:r>
          </w:p>
        </w:tc>
      </w:tr>
      <w:tr w:rsidR="003B1742" w:rsidRPr="003B1742" w14:paraId="22D9074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77327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5</w:t>
            </w:r>
          </w:p>
        </w:tc>
      </w:tr>
      <w:tr w:rsidR="003B1742" w:rsidRPr="003B1742" w14:paraId="1E48770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AF82FA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27</w:t>
            </w:r>
          </w:p>
        </w:tc>
      </w:tr>
      <w:tr w:rsidR="003B1742" w:rsidRPr="003B1742" w14:paraId="3203AB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D0C0AB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LP</w:t>
            </w:r>
          </w:p>
        </w:tc>
      </w:tr>
      <w:tr w:rsidR="003B1742" w:rsidRPr="003B1742" w14:paraId="138709E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1D92C5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DO1</w:t>
            </w:r>
          </w:p>
        </w:tc>
      </w:tr>
      <w:tr w:rsidR="003B1742" w:rsidRPr="003B1742" w14:paraId="6BB3AF6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E94C0C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5</w:t>
            </w:r>
          </w:p>
        </w:tc>
      </w:tr>
      <w:tr w:rsidR="003B1742" w:rsidRPr="003B1742" w14:paraId="5AD49B1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75C4BC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L9</w:t>
            </w:r>
          </w:p>
        </w:tc>
      </w:tr>
      <w:tr w:rsidR="003B1742" w:rsidRPr="003B1742" w14:paraId="21017BD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4D995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7RA</w:t>
            </w:r>
          </w:p>
        </w:tc>
      </w:tr>
      <w:tr w:rsidR="003B1742" w:rsidRPr="003B1742" w14:paraId="7B6949D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F8FF5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NASEL</w:t>
            </w:r>
          </w:p>
        </w:tc>
      </w:tr>
      <w:tr w:rsidR="003B1742" w:rsidRPr="003B1742" w14:paraId="5C8D093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14343C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3C1</w:t>
            </w:r>
          </w:p>
        </w:tc>
      </w:tr>
      <w:tr w:rsidR="003B1742" w:rsidRPr="003B1742" w14:paraId="2C94021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A7FCA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P63</w:t>
            </w:r>
          </w:p>
        </w:tc>
      </w:tr>
      <w:tr w:rsidR="003B1742" w:rsidRPr="003B1742" w14:paraId="3AE45C3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21C08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SF3R</w:t>
            </w:r>
          </w:p>
        </w:tc>
      </w:tr>
      <w:tr w:rsidR="003B1742" w:rsidRPr="003B1742" w14:paraId="7A3E92D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5B20A3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80</w:t>
            </w:r>
          </w:p>
        </w:tc>
      </w:tr>
      <w:tr w:rsidR="003B1742" w:rsidRPr="003B1742" w14:paraId="5EEB659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D94C23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SELL</w:t>
            </w:r>
          </w:p>
        </w:tc>
      </w:tr>
      <w:tr w:rsidR="003B1742" w:rsidRPr="003B1742" w14:paraId="06D8094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7A6034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</w:tr>
      <w:tr w:rsidR="003B1742" w:rsidRPr="003B1742" w14:paraId="72E17D6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E84D1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IA</w:t>
            </w:r>
          </w:p>
        </w:tc>
      </w:tr>
      <w:tr w:rsidR="003B1742" w:rsidRPr="003B1742" w14:paraId="47960AA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F95F99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CNN1B</w:t>
            </w:r>
          </w:p>
        </w:tc>
      </w:tr>
      <w:tr w:rsidR="003B1742" w:rsidRPr="003B1742" w14:paraId="5D230CC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222690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K</w:t>
            </w:r>
          </w:p>
        </w:tc>
      </w:tr>
      <w:tr w:rsidR="003B1742" w:rsidRPr="003B1742" w14:paraId="41054E5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ADF7B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URIN</w:t>
            </w:r>
          </w:p>
        </w:tc>
      </w:tr>
      <w:tr w:rsidR="003B1742" w:rsidRPr="003B1742" w14:paraId="7DAB57D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39B738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ICAM1</w:t>
            </w:r>
          </w:p>
        </w:tc>
      </w:tr>
      <w:tr w:rsidR="003B1742" w:rsidRPr="003B1742" w14:paraId="5A1337F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15662A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5B</w:t>
            </w:r>
          </w:p>
        </w:tc>
      </w:tr>
      <w:tr w:rsidR="003B1742" w:rsidRPr="003B1742" w14:paraId="5D50680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E5711B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86</w:t>
            </w:r>
          </w:p>
        </w:tc>
      </w:tr>
      <w:tr w:rsidR="003B1742" w:rsidRPr="003B1742" w14:paraId="43DA912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0B3FC1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LE</w:t>
            </w:r>
          </w:p>
        </w:tc>
      </w:tr>
      <w:tr w:rsidR="003B1742" w:rsidRPr="003B1742" w14:paraId="18D5F5A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FFC28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KT</w:t>
            </w:r>
          </w:p>
        </w:tc>
      </w:tr>
      <w:tr w:rsidR="003B1742" w:rsidRPr="003B1742" w14:paraId="59E9B3E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33DEE3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6</w:t>
            </w:r>
          </w:p>
        </w:tc>
      </w:tr>
      <w:tr w:rsidR="003B1742" w:rsidRPr="003B1742" w14:paraId="4563759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A7E75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244</w:t>
            </w:r>
          </w:p>
        </w:tc>
      </w:tr>
      <w:tr w:rsidR="003B1742" w:rsidRPr="003B1742" w14:paraId="0B85A07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A3BC9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MAD3</w:t>
            </w:r>
          </w:p>
        </w:tc>
      </w:tr>
      <w:tr w:rsidR="003B1742" w:rsidRPr="003B1742" w14:paraId="0203A00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069483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P2</w:t>
            </w:r>
          </w:p>
        </w:tc>
      </w:tr>
      <w:tr w:rsidR="003B1742" w:rsidRPr="003B1742" w14:paraId="754669F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01DE0D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RT18</w:t>
            </w:r>
          </w:p>
        </w:tc>
      </w:tr>
      <w:tr w:rsidR="003B1742" w:rsidRPr="003B1742" w14:paraId="5809E95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5C613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GB1</w:t>
            </w:r>
          </w:p>
        </w:tc>
      </w:tr>
      <w:tr w:rsidR="003B1742" w:rsidRPr="003B1742" w14:paraId="42D1088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F4AC76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R2</w:t>
            </w:r>
          </w:p>
        </w:tc>
      </w:tr>
      <w:tr w:rsidR="003B1742" w:rsidRPr="003B1742" w14:paraId="3B2DA50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841B0E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TC1</w:t>
            </w:r>
          </w:p>
        </w:tc>
      </w:tr>
      <w:tr w:rsidR="003B1742" w:rsidRPr="003B1742" w14:paraId="209D934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1FEB9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44</w:t>
            </w:r>
          </w:p>
        </w:tc>
      </w:tr>
      <w:tr w:rsidR="003B1742" w:rsidRPr="003B1742" w14:paraId="76BE126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8274CE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STM1</w:t>
            </w:r>
          </w:p>
        </w:tc>
      </w:tr>
      <w:tr w:rsidR="003B1742" w:rsidRPr="003B1742" w14:paraId="2C72D82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4D50D7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GFBR1</w:t>
            </w:r>
          </w:p>
        </w:tc>
      </w:tr>
      <w:tr w:rsidR="003B1742" w:rsidRPr="003B1742" w14:paraId="1D69395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CDB8AD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BB</w:t>
            </w:r>
          </w:p>
        </w:tc>
      </w:tr>
      <w:tr w:rsidR="003B1742" w:rsidRPr="003B1742" w14:paraId="6C11639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8C86D2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0RA</w:t>
            </w:r>
          </w:p>
        </w:tc>
      </w:tr>
      <w:tr w:rsidR="003B1742" w:rsidRPr="003B1742" w14:paraId="6A90FC0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27591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SP</w:t>
            </w:r>
          </w:p>
        </w:tc>
      </w:tr>
      <w:tr w:rsidR="003B1742" w:rsidRPr="003B1742" w14:paraId="5E473FF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72269F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BX21</w:t>
            </w:r>
          </w:p>
        </w:tc>
      </w:tr>
      <w:tr w:rsidR="003B1742" w:rsidRPr="003B1742" w14:paraId="1AE2257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E6E5C9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F</w:t>
            </w:r>
          </w:p>
        </w:tc>
      </w:tr>
      <w:tr w:rsidR="003B1742" w:rsidRPr="003B1742" w14:paraId="1FBE549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0C3B9D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6R</w:t>
            </w:r>
          </w:p>
        </w:tc>
      </w:tr>
      <w:tr w:rsidR="003B1742" w:rsidRPr="003B1742" w14:paraId="774A976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3C0D22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V1</w:t>
            </w:r>
          </w:p>
        </w:tc>
      </w:tr>
      <w:tr w:rsidR="003B1742" w:rsidRPr="003B1742" w14:paraId="67DA615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39E381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LI2</w:t>
            </w:r>
          </w:p>
        </w:tc>
      </w:tr>
      <w:tr w:rsidR="003B1742" w:rsidRPr="003B1742" w14:paraId="09AD6BA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FD5D73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PO</w:t>
            </w:r>
          </w:p>
        </w:tc>
      </w:tr>
      <w:tr w:rsidR="003B1742" w:rsidRPr="003B1742" w14:paraId="18B60C6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D080BB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GF1</w:t>
            </w:r>
          </w:p>
        </w:tc>
      </w:tr>
      <w:tr w:rsidR="003B1742" w:rsidRPr="003B1742" w14:paraId="3F4227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058EC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A4</w:t>
            </w:r>
          </w:p>
        </w:tc>
      </w:tr>
      <w:tr w:rsidR="003B1742" w:rsidRPr="003B1742" w14:paraId="78C7843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7EC8C1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9</w:t>
            </w:r>
          </w:p>
        </w:tc>
      </w:tr>
      <w:tr w:rsidR="003B1742" w:rsidRPr="003B1742" w14:paraId="23F1F7D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27B90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AC1</w:t>
            </w:r>
          </w:p>
        </w:tc>
      </w:tr>
      <w:tr w:rsidR="003B1742" w:rsidRPr="003B1742" w14:paraId="76E156A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4BECD9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GF2</w:t>
            </w:r>
          </w:p>
        </w:tc>
      </w:tr>
      <w:tr w:rsidR="003B1742" w:rsidRPr="003B1742" w14:paraId="697252C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DC5D46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NXA5</w:t>
            </w:r>
          </w:p>
        </w:tc>
      </w:tr>
      <w:tr w:rsidR="003B1742" w:rsidRPr="003B1742" w14:paraId="52358B9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DF651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LCA</w:t>
            </w:r>
          </w:p>
        </w:tc>
      </w:tr>
      <w:tr w:rsidR="003B1742" w:rsidRPr="003B1742" w14:paraId="177930E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B397CE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22</w:t>
            </w:r>
          </w:p>
        </w:tc>
      </w:tr>
      <w:tr w:rsidR="003B1742" w:rsidRPr="003B1742" w14:paraId="260E9EF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554A4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5A</w:t>
            </w:r>
          </w:p>
        </w:tc>
      </w:tr>
      <w:tr w:rsidR="003B1742" w:rsidRPr="003B1742" w14:paraId="1835C82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F6480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SMB8</w:t>
            </w:r>
          </w:p>
        </w:tc>
      </w:tr>
      <w:tr w:rsidR="003B1742" w:rsidRPr="003B1742" w14:paraId="46489E4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24D307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1</w:t>
            </w:r>
          </w:p>
        </w:tc>
      </w:tr>
      <w:tr w:rsidR="003B1742" w:rsidRPr="003B1742" w14:paraId="0ECB31F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AEC858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F4</w:t>
            </w:r>
          </w:p>
        </w:tc>
      </w:tr>
      <w:tr w:rsidR="003B1742" w:rsidRPr="003B1742" w14:paraId="06C0BF1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485A6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PM1</w:t>
            </w:r>
          </w:p>
        </w:tc>
      </w:tr>
      <w:tr w:rsidR="003B1742" w:rsidRPr="003B1742" w14:paraId="7639677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B6FAC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SLAMF1</w:t>
            </w:r>
          </w:p>
        </w:tc>
      </w:tr>
      <w:tr w:rsidR="003B1742" w:rsidRPr="003B1742" w14:paraId="37B570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44211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D1</w:t>
            </w:r>
          </w:p>
        </w:tc>
      </w:tr>
      <w:tr w:rsidR="003B1742" w:rsidRPr="003B1742" w14:paraId="1E4ADF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A40B1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X2</w:t>
            </w:r>
          </w:p>
        </w:tc>
      </w:tr>
      <w:tr w:rsidR="003B1742" w:rsidRPr="003B1742" w14:paraId="749680A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96F0EC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R6</w:t>
            </w:r>
          </w:p>
        </w:tc>
      </w:tr>
      <w:tr w:rsidR="003B1742" w:rsidRPr="003B1742" w14:paraId="327E8F2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CD2150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E</w:t>
            </w:r>
          </w:p>
        </w:tc>
      </w:tr>
      <w:tr w:rsidR="003B1742" w:rsidRPr="003B1742" w14:paraId="5BA531F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C45C50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SF1</w:t>
            </w:r>
          </w:p>
        </w:tc>
      </w:tr>
      <w:tr w:rsidR="003B1742" w:rsidRPr="003B1742" w14:paraId="4B19969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B7A3A4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HOA</w:t>
            </w:r>
          </w:p>
        </w:tc>
      </w:tr>
      <w:tr w:rsidR="003B1742" w:rsidRPr="003B1742" w14:paraId="6353E06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FB2397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</w:tr>
      <w:tr w:rsidR="003B1742" w:rsidRPr="003B1742" w14:paraId="08EDA19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3D3A1A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RT8</w:t>
            </w:r>
          </w:p>
        </w:tc>
      </w:tr>
      <w:tr w:rsidR="003B1742" w:rsidRPr="003B1742" w14:paraId="743FF08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5E005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C5B</w:t>
            </w:r>
          </w:p>
        </w:tc>
      </w:tr>
      <w:tr w:rsidR="003B1742" w:rsidRPr="003B1742" w14:paraId="1519AE5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3FC677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CER2</w:t>
            </w:r>
          </w:p>
        </w:tc>
      </w:tr>
      <w:tr w:rsidR="003B1742" w:rsidRPr="003B1742" w14:paraId="0A79803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41702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FD</w:t>
            </w:r>
          </w:p>
        </w:tc>
      </w:tr>
      <w:tr w:rsidR="003B1742" w:rsidRPr="003B1742" w14:paraId="1AE710C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394A5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AMD9</w:t>
            </w:r>
          </w:p>
        </w:tc>
      </w:tr>
      <w:tr w:rsidR="003B1742" w:rsidRPr="003B1742" w14:paraId="755BB5C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D7B7C4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BX4</w:t>
            </w:r>
          </w:p>
        </w:tc>
      </w:tr>
      <w:tr w:rsidR="003B1742" w:rsidRPr="003B1742" w14:paraId="212FD8B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58F15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CL</w:t>
            </w:r>
          </w:p>
        </w:tc>
      </w:tr>
      <w:tr w:rsidR="003B1742" w:rsidRPr="003B1742" w14:paraId="2805C83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39AE31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ES</w:t>
            </w:r>
          </w:p>
        </w:tc>
      </w:tr>
      <w:tr w:rsidR="003B1742" w:rsidRPr="003B1742" w14:paraId="50200B6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0DD981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1A5</w:t>
            </w:r>
          </w:p>
        </w:tc>
      </w:tr>
      <w:tr w:rsidR="003B1742" w:rsidRPr="003B1742" w14:paraId="78E085D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62944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PL</w:t>
            </w:r>
          </w:p>
        </w:tc>
      </w:tr>
      <w:tr w:rsidR="003B1742" w:rsidRPr="003B1742" w14:paraId="1A997C0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87BA5E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KI</w:t>
            </w:r>
          </w:p>
        </w:tc>
      </w:tr>
      <w:tr w:rsidR="003B1742" w:rsidRPr="003B1742" w14:paraId="4E1FB97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D38910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CN</w:t>
            </w:r>
          </w:p>
        </w:tc>
      </w:tr>
      <w:tr w:rsidR="003B1742" w:rsidRPr="003B1742" w14:paraId="727AC4C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21BE05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GF3</w:t>
            </w:r>
          </w:p>
        </w:tc>
      </w:tr>
      <w:tr w:rsidR="003B1742" w:rsidRPr="003B1742" w14:paraId="066A9AA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ADB9ED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</w:tr>
      <w:tr w:rsidR="003B1742" w:rsidRPr="003B1742" w14:paraId="4EF72B8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2BC5AE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B</w:t>
            </w:r>
          </w:p>
        </w:tc>
      </w:tr>
      <w:tr w:rsidR="003B1742" w:rsidRPr="003B1742" w14:paraId="6BFE192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B4D9FF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S</w:t>
            </w:r>
          </w:p>
        </w:tc>
      </w:tr>
      <w:tr w:rsidR="003B1742" w:rsidRPr="003B1742" w14:paraId="6134F92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E189C6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RAS</w:t>
            </w:r>
          </w:p>
        </w:tc>
      </w:tr>
      <w:tr w:rsidR="003B1742" w:rsidRPr="003B1742" w14:paraId="6E065A0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8472FE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LI1</w:t>
            </w:r>
          </w:p>
        </w:tc>
      </w:tr>
      <w:tr w:rsidR="003B1742" w:rsidRPr="003B1742" w14:paraId="1D29D6C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4B7E07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AS</w:t>
            </w:r>
          </w:p>
        </w:tc>
      </w:tr>
      <w:tr w:rsidR="003B1742" w:rsidRPr="003B1742" w14:paraId="34C5A3B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21123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RAS</w:t>
            </w:r>
          </w:p>
        </w:tc>
      </w:tr>
      <w:tr w:rsidR="003B1742" w:rsidRPr="003B1742" w14:paraId="7419606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26C9D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1</w:t>
            </w:r>
          </w:p>
        </w:tc>
      </w:tr>
      <w:tr w:rsidR="003B1742" w:rsidRPr="003B1742" w14:paraId="43C79D3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94CEA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V1</w:t>
            </w:r>
          </w:p>
        </w:tc>
      </w:tr>
      <w:tr w:rsidR="003B1742" w:rsidRPr="003B1742" w14:paraId="5D9B096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BE7906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V2</w:t>
            </w:r>
          </w:p>
        </w:tc>
      </w:tr>
      <w:tr w:rsidR="003B1742" w:rsidRPr="003B1742" w14:paraId="47496D9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C442F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ABPA</w:t>
            </w:r>
          </w:p>
        </w:tc>
      </w:tr>
      <w:tr w:rsidR="003B1742" w:rsidRPr="003B1742" w14:paraId="69F6B71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6FF449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F1</w:t>
            </w:r>
          </w:p>
        </w:tc>
      </w:tr>
      <w:tr w:rsidR="003B1742" w:rsidRPr="003B1742" w14:paraId="5833772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8DB82B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7</w:t>
            </w:r>
          </w:p>
        </w:tc>
      </w:tr>
      <w:tr w:rsidR="003B1742" w:rsidRPr="003B1742" w14:paraId="236C5B1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6E317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8</w:t>
            </w:r>
          </w:p>
        </w:tc>
      </w:tr>
      <w:tr w:rsidR="003B1742" w:rsidRPr="003B1742" w14:paraId="2003411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EEFC91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V3</w:t>
            </w:r>
          </w:p>
        </w:tc>
      </w:tr>
      <w:tr w:rsidR="003B1742" w:rsidRPr="003B1742" w14:paraId="089EAD0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E5DEB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4</w:t>
            </w:r>
          </w:p>
        </w:tc>
      </w:tr>
      <w:tr w:rsidR="003B1742" w:rsidRPr="003B1742" w14:paraId="07E9820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610AD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2</w:t>
            </w:r>
          </w:p>
        </w:tc>
      </w:tr>
      <w:tr w:rsidR="003B1742" w:rsidRPr="003B1742" w14:paraId="2E8B04B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42EB2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B6</w:t>
            </w:r>
          </w:p>
        </w:tc>
      </w:tr>
      <w:tr w:rsidR="003B1742" w:rsidRPr="003B1742" w14:paraId="0656498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40284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3</w:t>
            </w:r>
          </w:p>
        </w:tc>
      </w:tr>
      <w:tr w:rsidR="003B1742" w:rsidRPr="003B1742" w14:paraId="7498540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4F345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5</w:t>
            </w:r>
          </w:p>
        </w:tc>
      </w:tr>
      <w:tr w:rsidR="003B1742" w:rsidRPr="003B1742" w14:paraId="134D4A4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DBBF7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S6</w:t>
            </w:r>
          </w:p>
        </w:tc>
      </w:tr>
      <w:tr w:rsidR="003B1742" w:rsidRPr="003B1742" w14:paraId="4B67410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26ED3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LX3</w:t>
            </w:r>
          </w:p>
        </w:tc>
      </w:tr>
      <w:tr w:rsidR="003B1742" w:rsidRPr="003B1742" w14:paraId="4AFC442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3359E0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OA7</w:t>
            </w:r>
          </w:p>
        </w:tc>
      </w:tr>
      <w:tr w:rsidR="003B1742" w:rsidRPr="003B1742" w14:paraId="7F2D5FD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CEEB8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LT1</w:t>
            </w:r>
          </w:p>
        </w:tc>
      </w:tr>
      <w:tr w:rsidR="003B1742" w:rsidRPr="003B1742" w14:paraId="6F2D8E1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AC2D33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NASE7</w:t>
            </w:r>
          </w:p>
        </w:tc>
      </w:tr>
      <w:tr w:rsidR="003B1742" w:rsidRPr="003B1742" w14:paraId="60858CD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B1E40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OX4</w:t>
            </w:r>
          </w:p>
        </w:tc>
      </w:tr>
      <w:tr w:rsidR="003B1742" w:rsidRPr="003B1742" w14:paraId="6B50C04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E7861E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AMTOR5</w:t>
            </w:r>
          </w:p>
        </w:tc>
      </w:tr>
      <w:tr w:rsidR="003B1742" w:rsidRPr="003B1742" w14:paraId="2AC2464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EDF44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IVEP3</w:t>
            </w:r>
          </w:p>
        </w:tc>
      </w:tr>
      <w:tr w:rsidR="003B1742" w:rsidRPr="003B1742" w14:paraId="4D86380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A0FDC6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2F6</w:t>
            </w:r>
          </w:p>
        </w:tc>
      </w:tr>
      <w:tr w:rsidR="003B1742" w:rsidRPr="003B1742" w14:paraId="13E1E12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11F2BD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2F1</w:t>
            </w:r>
          </w:p>
        </w:tc>
      </w:tr>
      <w:tr w:rsidR="003B1742" w:rsidRPr="003B1742" w14:paraId="4B151C9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B86526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20A1</w:t>
            </w:r>
          </w:p>
        </w:tc>
      </w:tr>
      <w:tr w:rsidR="003B1742" w:rsidRPr="003B1742" w14:paraId="1704148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3F632B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IVEP2</w:t>
            </w:r>
          </w:p>
        </w:tc>
      </w:tr>
      <w:tr w:rsidR="003B1742" w:rsidRPr="003B1742" w14:paraId="677A933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9489E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SMD7</w:t>
            </w:r>
          </w:p>
        </w:tc>
      </w:tr>
      <w:tr w:rsidR="003B1742" w:rsidRPr="003B1742" w14:paraId="5FBE6C9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6DB4D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20A2</w:t>
            </w:r>
          </w:p>
        </w:tc>
      </w:tr>
      <w:tr w:rsidR="003B1742" w:rsidRPr="003B1742" w14:paraId="42D3230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5A008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VI2A</w:t>
            </w:r>
          </w:p>
        </w:tc>
      </w:tr>
      <w:tr w:rsidR="003B1742" w:rsidRPr="003B1742" w14:paraId="0C94F9A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8F43B5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VI2B</w:t>
            </w:r>
          </w:p>
        </w:tc>
      </w:tr>
      <w:tr w:rsidR="003B1742" w:rsidRPr="003B1742" w14:paraId="3E0E49F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3A6A5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BL1</w:t>
            </w:r>
          </w:p>
        </w:tc>
      </w:tr>
      <w:tr w:rsidR="003B1742" w:rsidRPr="003B1742" w14:paraId="03238F8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37A78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L2</w:t>
            </w:r>
          </w:p>
        </w:tc>
      </w:tr>
      <w:tr w:rsidR="003B1742" w:rsidRPr="003B1742" w14:paraId="2B913E5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6454C6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TS2</w:t>
            </w:r>
          </w:p>
        </w:tc>
      </w:tr>
      <w:tr w:rsidR="003B1742" w:rsidRPr="003B1742" w14:paraId="0A9461F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E11C3E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RAF</w:t>
            </w:r>
          </w:p>
        </w:tc>
      </w:tr>
      <w:tr w:rsidR="003B1742" w:rsidRPr="003B1742" w14:paraId="37CA669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97FD2E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K</w:t>
            </w:r>
          </w:p>
        </w:tc>
      </w:tr>
      <w:tr w:rsidR="003B1742" w:rsidRPr="003B1742" w14:paraId="721383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ACDBE8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SF1R</w:t>
            </w:r>
          </w:p>
        </w:tc>
      </w:tr>
      <w:tr w:rsidR="003B1742" w:rsidRPr="003B1742" w14:paraId="0771B41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9F4D9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OSB</w:t>
            </w:r>
          </w:p>
        </w:tc>
      </w:tr>
      <w:tr w:rsidR="003B1742" w:rsidRPr="003B1742" w14:paraId="6E7B61F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169C6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AS</w:t>
            </w:r>
          </w:p>
        </w:tc>
      </w:tr>
      <w:tr w:rsidR="003B1742" w:rsidRPr="003B1742" w14:paraId="2AC9071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E6A9B0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WNT1</w:t>
            </w:r>
          </w:p>
        </w:tc>
      </w:tr>
      <w:tr w:rsidR="003B1742" w:rsidRPr="003B1742" w14:paraId="448F35E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D230B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MI1</w:t>
            </w:r>
          </w:p>
        </w:tc>
      </w:tr>
      <w:tr w:rsidR="003B1742" w:rsidRPr="003B1742" w14:paraId="05A5730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1304A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ES1</w:t>
            </w:r>
          </w:p>
        </w:tc>
      </w:tr>
      <w:tr w:rsidR="003B1742" w:rsidRPr="003B1742" w14:paraId="7F2C3FE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3B760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EL</w:t>
            </w:r>
          </w:p>
        </w:tc>
      </w:tr>
      <w:tr w:rsidR="003B1742" w:rsidRPr="003B1742" w14:paraId="41DC2D9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F9DC00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GR</w:t>
            </w:r>
          </w:p>
        </w:tc>
      </w:tr>
      <w:tr w:rsidR="003B1742" w:rsidRPr="003B1742" w14:paraId="1CA4C21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6CE1FB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OTCH4</w:t>
            </w:r>
          </w:p>
        </w:tc>
      </w:tr>
      <w:tr w:rsidR="003B1742" w:rsidRPr="003B1742" w14:paraId="1CDD6BE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7B604A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OS1</w:t>
            </w:r>
          </w:p>
        </w:tc>
      </w:tr>
      <w:tr w:rsidR="003B1742" w:rsidRPr="003B1742" w14:paraId="63D1CEB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80A89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G</w:t>
            </w:r>
          </w:p>
        </w:tc>
      </w:tr>
      <w:tr w:rsidR="003B1742" w:rsidRPr="003B1742" w14:paraId="5699662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2F39B4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RAS</w:t>
            </w:r>
          </w:p>
        </w:tc>
      </w:tr>
      <w:tr w:rsidR="003B1742" w:rsidRPr="003B1742" w14:paraId="1B54730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F10B8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YN</w:t>
            </w:r>
          </w:p>
        </w:tc>
      </w:tr>
      <w:tr w:rsidR="003B1742" w:rsidRPr="003B1742" w14:paraId="2E75547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1CE328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ECOM</w:t>
            </w:r>
          </w:p>
        </w:tc>
      </w:tr>
      <w:tr w:rsidR="003B1742" w:rsidRPr="003B1742" w14:paraId="4324E6D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636108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WNT3</w:t>
            </w:r>
          </w:p>
        </w:tc>
      </w:tr>
      <w:tr w:rsidR="003B1742" w:rsidRPr="003B1742" w14:paraId="2C8BDD7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9B8406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LA</w:t>
            </w:r>
          </w:p>
        </w:tc>
      </w:tr>
      <w:tr w:rsidR="003B1742" w:rsidRPr="003B1742" w14:paraId="3322D8A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CBC695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LB</w:t>
            </w:r>
          </w:p>
        </w:tc>
      </w:tr>
      <w:tr w:rsidR="003B1742" w:rsidRPr="003B1742" w14:paraId="3936D68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DF07B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RB</w:t>
            </w:r>
          </w:p>
        </w:tc>
      </w:tr>
      <w:tr w:rsidR="003B1742" w:rsidRPr="003B1742" w14:paraId="7BC5003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7D1195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DGFB</w:t>
            </w:r>
          </w:p>
        </w:tc>
      </w:tr>
      <w:tr w:rsidR="003B1742" w:rsidRPr="003B1742" w14:paraId="267E68B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FA5CB8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BB3</w:t>
            </w:r>
          </w:p>
        </w:tc>
      </w:tr>
      <w:tr w:rsidR="003B1742" w:rsidRPr="003B1742" w14:paraId="71ED3E2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8315E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RB</w:t>
            </w:r>
          </w:p>
        </w:tc>
      </w:tr>
      <w:tr w:rsidR="003B1742" w:rsidRPr="003B1742" w14:paraId="3655030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57721B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IVEP1</w:t>
            </w:r>
          </w:p>
        </w:tc>
      </w:tr>
      <w:tr w:rsidR="003B1742" w:rsidRPr="003B1742" w14:paraId="2DA90C1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62216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PO</w:t>
            </w:r>
          </w:p>
        </w:tc>
      </w:tr>
      <w:tr w:rsidR="003B1742" w:rsidRPr="003B1742" w14:paraId="56374FE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40CE4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RAS2</w:t>
            </w:r>
          </w:p>
        </w:tc>
      </w:tr>
      <w:tr w:rsidR="003B1742" w:rsidRPr="003B1742" w14:paraId="123386E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301AC1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USP3</w:t>
            </w:r>
          </w:p>
        </w:tc>
      </w:tr>
      <w:tr w:rsidR="003B1742" w:rsidRPr="003B1742" w14:paraId="01055F5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DCC487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BB4</w:t>
            </w:r>
          </w:p>
        </w:tc>
      </w:tr>
      <w:tr w:rsidR="003B1742" w:rsidRPr="003B1742" w14:paraId="142A1B2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2853F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YBL2</w:t>
            </w:r>
          </w:p>
        </w:tc>
      </w:tr>
      <w:tr w:rsidR="003B1742" w:rsidRPr="003B1742" w14:paraId="1DA23AD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E5F6B4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RAF1</w:t>
            </w:r>
          </w:p>
        </w:tc>
      </w:tr>
      <w:tr w:rsidR="003B1742" w:rsidRPr="003B1742" w14:paraId="4D71F0F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3B6F8C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RKL</w:t>
            </w:r>
          </w:p>
        </w:tc>
      </w:tr>
      <w:tr w:rsidR="003B1742" w:rsidRPr="003B1742" w14:paraId="7C04E58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36CA8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USP8</w:t>
            </w:r>
          </w:p>
        </w:tc>
      </w:tr>
      <w:tr w:rsidR="003B1742" w:rsidRPr="003B1742" w14:paraId="59F9AEE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2E72EC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RK1</w:t>
            </w:r>
          </w:p>
        </w:tc>
      </w:tr>
      <w:tr w:rsidR="003B1742" w:rsidRPr="003B1742" w14:paraId="554F491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B7B95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RK2</w:t>
            </w:r>
          </w:p>
        </w:tc>
      </w:tr>
      <w:tr w:rsidR="003B1742" w:rsidRPr="003B1742" w14:paraId="699DBFD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DB4513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IF3E</w:t>
            </w:r>
          </w:p>
        </w:tc>
      </w:tr>
      <w:tr w:rsidR="003B1742" w:rsidRPr="003B1742" w14:paraId="6EC8CC1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3D49E4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VI5</w:t>
            </w:r>
          </w:p>
        </w:tc>
      </w:tr>
      <w:tr w:rsidR="003B1742" w:rsidRPr="003B1742" w14:paraId="5F1DFF6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4AF82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LXNC1</w:t>
            </w:r>
          </w:p>
        </w:tc>
      </w:tr>
      <w:tr w:rsidR="003B1742" w:rsidRPr="003B1742" w14:paraId="39E42A1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CDBDE1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AX1BP1</w:t>
            </w:r>
          </w:p>
        </w:tc>
      </w:tr>
      <w:tr w:rsidR="003B1742" w:rsidRPr="003B1742" w14:paraId="1A1B329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12F995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IP</w:t>
            </w:r>
          </w:p>
        </w:tc>
      </w:tr>
      <w:tr w:rsidR="003B1742" w:rsidRPr="003B1742" w14:paraId="79D2CC4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06FBDD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PR183</w:t>
            </w:r>
          </w:p>
        </w:tc>
      </w:tr>
      <w:tr w:rsidR="003B1742" w:rsidRPr="003B1742" w14:paraId="7D88C09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6F419A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BI3</w:t>
            </w:r>
          </w:p>
        </w:tc>
      </w:tr>
      <w:tr w:rsidR="003B1742" w:rsidRPr="003B1742" w14:paraId="1B6C432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251E93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LVCR1</w:t>
            </w:r>
          </w:p>
        </w:tc>
      </w:tr>
      <w:tr w:rsidR="003B1742" w:rsidRPr="003B1742" w14:paraId="119A305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35867F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URGCP</w:t>
            </w:r>
          </w:p>
        </w:tc>
      </w:tr>
      <w:tr w:rsidR="003B1742" w:rsidRPr="003B1742" w14:paraId="296DB15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33CAAB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V10</w:t>
            </w:r>
          </w:p>
        </w:tc>
      </w:tr>
      <w:tr w:rsidR="003B1742" w:rsidRPr="003B1742" w14:paraId="4B35643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038B99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LVCR2</w:t>
            </w:r>
          </w:p>
        </w:tc>
      </w:tr>
      <w:tr w:rsidR="003B1742" w:rsidRPr="003B1742" w14:paraId="0C515C3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51B9C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BCK1</w:t>
            </w:r>
          </w:p>
        </w:tc>
      </w:tr>
      <w:tr w:rsidR="003B1742" w:rsidRPr="003B1742" w14:paraId="17D304E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4C728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T3</w:t>
            </w:r>
          </w:p>
        </w:tc>
      </w:tr>
      <w:tr w:rsidR="003B1742" w:rsidRPr="003B1742" w14:paraId="287704B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70EE6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DCL3</w:t>
            </w:r>
          </w:p>
        </w:tc>
      </w:tr>
      <w:tr w:rsidR="003B1742" w:rsidRPr="003B1742" w14:paraId="137BE25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FCC0C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IAA0319L</w:t>
            </w:r>
          </w:p>
        </w:tc>
      </w:tr>
      <w:tr w:rsidR="003B1742" w:rsidRPr="003B1742" w14:paraId="29E5E0A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2A6F3D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Y3</w:t>
            </w:r>
          </w:p>
        </w:tc>
      </w:tr>
      <w:tr w:rsidR="003B1742" w:rsidRPr="003B1742" w14:paraId="403F24D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E7C36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AM89B</w:t>
            </w:r>
          </w:p>
        </w:tc>
      </w:tr>
      <w:tr w:rsidR="003B1742" w:rsidRPr="003B1742" w14:paraId="466EDB8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176678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XOC3L2</w:t>
            </w:r>
          </w:p>
        </w:tc>
      </w:tr>
      <w:tr w:rsidR="003B1742" w:rsidRPr="003B1742" w14:paraId="5D02AF9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5E8549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PP4</w:t>
            </w:r>
          </w:p>
        </w:tc>
      </w:tr>
      <w:tr w:rsidR="003B1742" w:rsidRPr="003B1742" w14:paraId="5DA3887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B1772F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81</w:t>
            </w:r>
          </w:p>
        </w:tc>
      </w:tr>
      <w:tr w:rsidR="003B1742" w:rsidRPr="003B1742" w14:paraId="5D11223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5B7F3C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H2D1A</w:t>
            </w:r>
          </w:p>
        </w:tc>
      </w:tr>
      <w:tr w:rsidR="003B1742" w:rsidRPr="003B1742" w14:paraId="2CCFB44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55A85E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RPINA1</w:t>
            </w:r>
          </w:p>
        </w:tc>
      </w:tr>
      <w:tr w:rsidR="003B1742" w:rsidRPr="003B1742" w14:paraId="65D77B0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744CF7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</w:tr>
      <w:tr w:rsidR="003B1742" w:rsidRPr="003B1742" w14:paraId="6777975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698300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EFA1</w:t>
            </w:r>
          </w:p>
        </w:tc>
      </w:tr>
      <w:tr w:rsidR="003B1742" w:rsidRPr="003B1742" w14:paraId="02E4590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F5EF2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MD</w:t>
            </w:r>
          </w:p>
        </w:tc>
      </w:tr>
      <w:tr w:rsidR="003B1742" w:rsidRPr="003B1742" w14:paraId="3C7CA7A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D381B5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PGR</w:t>
            </w:r>
          </w:p>
        </w:tc>
      </w:tr>
      <w:tr w:rsidR="003B1742" w:rsidRPr="003B1742" w14:paraId="104CFA0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537949D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22</w:t>
            </w:r>
          </w:p>
        </w:tc>
      </w:tr>
      <w:tr w:rsidR="003B1742" w:rsidRPr="003B1742" w14:paraId="146B474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420410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LA-DRB1</w:t>
            </w:r>
          </w:p>
        </w:tc>
      </w:tr>
      <w:tr w:rsidR="003B1742" w:rsidRPr="003B1742" w14:paraId="35C7326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29AC01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FAM</w:t>
            </w:r>
          </w:p>
        </w:tc>
      </w:tr>
      <w:tr w:rsidR="003B1742" w:rsidRPr="003B1742" w14:paraId="1AA099F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5E483C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UBD</w:t>
            </w:r>
          </w:p>
        </w:tc>
      </w:tr>
      <w:tr w:rsidR="003B1742" w:rsidRPr="003B1742" w14:paraId="1060C3D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E3FCB2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TK</w:t>
            </w:r>
          </w:p>
        </w:tc>
      </w:tr>
      <w:tr w:rsidR="003B1742" w:rsidRPr="003B1742" w14:paraId="7F9CD81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B463645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LF2</w:t>
            </w:r>
          </w:p>
        </w:tc>
      </w:tr>
      <w:tr w:rsidR="003B1742" w:rsidRPr="003B1742" w14:paraId="2FA129A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F1BFC0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UFA13</w:t>
            </w:r>
          </w:p>
        </w:tc>
      </w:tr>
      <w:tr w:rsidR="003B1742" w:rsidRPr="003B1742" w14:paraId="15267662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4C7EEF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3G</w:t>
            </w:r>
          </w:p>
        </w:tc>
      </w:tr>
      <w:tr w:rsidR="003B1742" w:rsidRPr="003B1742" w14:paraId="1260E74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F98577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K4</w:t>
            </w:r>
          </w:p>
        </w:tc>
      </w:tr>
      <w:tr w:rsidR="003B1742" w:rsidRPr="003B1742" w14:paraId="349EAD7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A9516F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ECP2</w:t>
            </w:r>
          </w:p>
        </w:tc>
      </w:tr>
      <w:tr w:rsidR="003B1742" w:rsidRPr="003B1742" w14:paraId="2F6F59C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672713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E2</w:t>
            </w:r>
          </w:p>
        </w:tc>
      </w:tr>
      <w:tr w:rsidR="003B1742" w:rsidRPr="003B1742" w14:paraId="7F37EAF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DD2E8C0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ICA</w:t>
            </w:r>
          </w:p>
        </w:tc>
      </w:tr>
      <w:tr w:rsidR="003B1742" w:rsidRPr="003B1742" w14:paraId="1DBD7A9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F3DB7B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GER</w:t>
            </w:r>
          </w:p>
        </w:tc>
      </w:tr>
      <w:tr w:rsidR="003B1742" w:rsidRPr="003B1742" w14:paraId="7A12677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914B28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KCA</w:t>
            </w:r>
          </w:p>
        </w:tc>
      </w:tr>
      <w:tr w:rsidR="003B1742" w:rsidRPr="003B1742" w14:paraId="532CF44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F1852C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PRM1</w:t>
            </w:r>
          </w:p>
        </w:tc>
      </w:tr>
      <w:tr w:rsidR="003B1742" w:rsidRPr="003B1742" w14:paraId="2B82F773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EA56E3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RPV1</w:t>
            </w:r>
          </w:p>
        </w:tc>
      </w:tr>
      <w:tr w:rsidR="003B1742" w:rsidRPr="003B1742" w14:paraId="0A7407B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5BAFC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ATA3</w:t>
            </w:r>
          </w:p>
        </w:tc>
      </w:tr>
      <w:tr w:rsidR="003B1742" w:rsidRPr="003B1742" w14:paraId="0A9C85E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058D2D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TRK1</w:t>
            </w:r>
          </w:p>
        </w:tc>
      </w:tr>
      <w:tr w:rsidR="003B1742" w:rsidRPr="003B1742" w14:paraId="7BFDA64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1C8B61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NL1</w:t>
            </w:r>
          </w:p>
        </w:tc>
      </w:tr>
      <w:tr w:rsidR="003B1742" w:rsidRPr="003B1742" w14:paraId="4907301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CE0040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RD4</w:t>
            </w:r>
          </w:p>
        </w:tc>
      </w:tr>
      <w:tr w:rsidR="003B1742" w:rsidRPr="003B1742" w14:paraId="0051937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3CDFC3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ICB</w:t>
            </w:r>
          </w:p>
        </w:tc>
      </w:tr>
      <w:tr w:rsidR="003B1742" w:rsidRPr="003B1742" w14:paraId="47980A9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493DD2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LF6</w:t>
            </w:r>
          </w:p>
        </w:tc>
      </w:tr>
      <w:tr w:rsidR="003B1742" w:rsidRPr="003B1742" w14:paraId="2C550BD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EDB40E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Y96</w:t>
            </w:r>
          </w:p>
        </w:tc>
      </w:tr>
      <w:tr w:rsidR="003B1742" w:rsidRPr="003B1742" w14:paraId="26912D0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5B547D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USP1</w:t>
            </w:r>
          </w:p>
        </w:tc>
      </w:tr>
      <w:tr w:rsidR="003B1742" w:rsidRPr="003B1742" w14:paraId="7334799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A78B13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IF</w:t>
            </w:r>
          </w:p>
        </w:tc>
      </w:tr>
      <w:tr w:rsidR="003B1742" w:rsidRPr="003B1742" w14:paraId="4957B7D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F2A003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MGCR</w:t>
            </w:r>
          </w:p>
        </w:tc>
      </w:tr>
      <w:tr w:rsidR="003B1742" w:rsidRPr="003B1742" w14:paraId="32FDD13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3590B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DX1</w:t>
            </w:r>
          </w:p>
        </w:tc>
      </w:tr>
      <w:tr w:rsidR="003B1742" w:rsidRPr="003B1742" w14:paraId="6C493B51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E4FF3C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RG1</w:t>
            </w:r>
          </w:p>
        </w:tc>
      </w:tr>
      <w:tr w:rsidR="003B1742" w:rsidRPr="003B1742" w14:paraId="45EC45A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0757A9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EF1A1</w:t>
            </w:r>
          </w:p>
        </w:tc>
      </w:tr>
      <w:tr w:rsidR="003B1742" w:rsidRPr="003B1742" w14:paraId="07094FA9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439C36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9</w:t>
            </w:r>
          </w:p>
        </w:tc>
      </w:tr>
      <w:tr w:rsidR="003B1742" w:rsidRPr="003B1742" w14:paraId="74170B1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B41BDB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RPA1</w:t>
            </w:r>
          </w:p>
        </w:tc>
      </w:tr>
      <w:tr w:rsidR="003B1742" w:rsidRPr="003B1742" w14:paraId="36AD0F4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3113863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GT</w:t>
            </w:r>
          </w:p>
        </w:tc>
      </w:tr>
      <w:tr w:rsidR="003B1742" w:rsidRPr="003B1742" w14:paraId="6EA620A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30AE9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FNB2</w:t>
            </w:r>
          </w:p>
        </w:tc>
      </w:tr>
      <w:tr w:rsidR="003B1742" w:rsidRPr="003B1742" w14:paraId="294FB0C7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40A6E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APK2</w:t>
            </w:r>
          </w:p>
        </w:tc>
      </w:tr>
      <w:tr w:rsidR="003B1742" w:rsidRPr="003B1742" w14:paraId="63341AAD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13D996F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PRD1</w:t>
            </w:r>
          </w:p>
        </w:tc>
      </w:tr>
      <w:tr w:rsidR="003B1742" w:rsidRPr="003B1742" w14:paraId="7FA690F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0F0598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P10</w:t>
            </w:r>
          </w:p>
        </w:tc>
      </w:tr>
      <w:tr w:rsidR="003B1742" w:rsidRPr="003B1742" w14:paraId="04C90FE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4142B2C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RIM25</w:t>
            </w:r>
          </w:p>
        </w:tc>
      </w:tr>
      <w:tr w:rsidR="003B1742" w:rsidRPr="003B1742" w14:paraId="0A3E92D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74C1E1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IGLEC1</w:t>
            </w:r>
          </w:p>
        </w:tc>
      </w:tr>
      <w:tr w:rsidR="003B1742" w:rsidRPr="003B1742" w14:paraId="6A95D78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D94A54A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L19</w:t>
            </w:r>
          </w:p>
        </w:tc>
      </w:tr>
      <w:tr w:rsidR="003B1742" w:rsidRPr="003B1742" w14:paraId="1DC71B00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17A597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P19</w:t>
            </w:r>
          </w:p>
        </w:tc>
      </w:tr>
      <w:tr w:rsidR="003B1742" w:rsidRPr="003B1742" w14:paraId="58B09B8C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A6390A2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TR2</w:t>
            </w:r>
          </w:p>
        </w:tc>
      </w:tr>
      <w:tr w:rsidR="003B1742" w:rsidRPr="003B1742" w14:paraId="29F62E2E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A4C3E14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L7</w:t>
            </w:r>
          </w:p>
        </w:tc>
      </w:tr>
      <w:tr w:rsidR="003B1742" w:rsidRPr="003B1742" w14:paraId="5F050D78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5654EE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ZMA</w:t>
            </w:r>
          </w:p>
        </w:tc>
      </w:tr>
      <w:tr w:rsidR="003B1742" w:rsidRPr="003B1742" w14:paraId="135674CA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FE29AB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PS4A</w:t>
            </w:r>
          </w:p>
        </w:tc>
      </w:tr>
      <w:tr w:rsidR="003B1742" w:rsidRPr="003B1742" w14:paraId="6B411D05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6CB2B18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RSF10D</w:t>
            </w:r>
          </w:p>
        </w:tc>
      </w:tr>
      <w:tr w:rsidR="003B1742" w:rsidRPr="003B1742" w14:paraId="62A8327F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C0338D6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I27</w:t>
            </w:r>
          </w:p>
        </w:tc>
      </w:tr>
      <w:tr w:rsidR="003B1742" w:rsidRPr="003B1742" w14:paraId="244B4ECB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A61A49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SIC3</w:t>
            </w:r>
          </w:p>
        </w:tc>
      </w:tr>
      <w:tr w:rsidR="003B1742" w:rsidRPr="003B1742" w14:paraId="2CC49E36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81A8747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CP1A</w:t>
            </w:r>
          </w:p>
        </w:tc>
      </w:tr>
      <w:tr w:rsidR="003B1742" w:rsidRPr="003B1742" w14:paraId="3F1B6E74" w14:textId="77777777" w:rsidTr="003B1742">
        <w:trPr>
          <w:trHeight w:val="300"/>
          <w:jc w:val="center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DF65B5B" w14:textId="77777777" w:rsidR="003B1742" w:rsidRPr="003B1742" w:rsidRDefault="003B1742" w:rsidP="003B1742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FI6</w:t>
            </w:r>
          </w:p>
        </w:tc>
      </w:tr>
    </w:tbl>
    <w:p w14:paraId="4F702AB2" w14:textId="77777777" w:rsidR="003B1742" w:rsidRPr="0080344A" w:rsidRDefault="003B1742"/>
    <w:sectPr w:rsidR="003B1742" w:rsidRPr="00803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90"/>
    <w:rsid w:val="001E4B46"/>
    <w:rsid w:val="003B1742"/>
    <w:rsid w:val="003D33BB"/>
    <w:rsid w:val="004633F2"/>
    <w:rsid w:val="0080344A"/>
    <w:rsid w:val="00986F83"/>
    <w:rsid w:val="009B7390"/>
    <w:rsid w:val="00C104CA"/>
    <w:rsid w:val="00D4023C"/>
    <w:rsid w:val="00D63852"/>
    <w:rsid w:val="00D9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5DC78"/>
  <w15:chartTrackingRefBased/>
  <w15:docId w15:val="{2A19A3F8-A1B9-1842-B675-F5D6D639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390"/>
    <w:pPr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B739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B1742"/>
    <w:rPr>
      <w:color w:val="954F72"/>
      <w:u w:val="single"/>
    </w:rPr>
  </w:style>
  <w:style w:type="paragraph" w:customStyle="1" w:styleId="msonormal0">
    <w:name w:val="msonormal"/>
    <w:basedOn w:val="a"/>
    <w:rsid w:val="003B1742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customStyle="1" w:styleId="xl65">
    <w:name w:val="xl65"/>
    <w:basedOn w:val="a"/>
    <w:rsid w:val="003B1742"/>
    <w:pP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916</Words>
  <Characters>5225</Characters>
  <Application>Microsoft Office Word</Application>
  <DocSecurity>0</DocSecurity>
  <Lines>43</Lines>
  <Paragraphs>12</Paragraphs>
  <ScaleCrop>false</ScaleCrop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</dc:creator>
  <cp:keywords/>
  <dc:description/>
  <cp:lastModifiedBy>K K</cp:lastModifiedBy>
  <cp:revision>5</cp:revision>
  <dcterms:created xsi:type="dcterms:W3CDTF">2023-11-21T11:29:00Z</dcterms:created>
  <dcterms:modified xsi:type="dcterms:W3CDTF">2023-11-21T11:36:00Z</dcterms:modified>
</cp:coreProperties>
</file>